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B94A26" w14:textId="6FFA1EF7" w:rsidR="009B074B" w:rsidRDefault="009B074B" w:rsidP="009B074B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tbl>
      <w:tblPr>
        <w:tblStyle w:val="MediumShading1-Accent5"/>
        <w:tblW w:w="4771" w:type="pct"/>
        <w:tblLook w:val="04A0" w:firstRow="1" w:lastRow="0" w:firstColumn="1" w:lastColumn="0" w:noHBand="0" w:noVBand="1"/>
      </w:tblPr>
      <w:tblGrid>
        <w:gridCol w:w="1684"/>
        <w:gridCol w:w="574"/>
        <w:gridCol w:w="2399"/>
        <w:gridCol w:w="2781"/>
        <w:gridCol w:w="1474"/>
      </w:tblGrid>
      <w:tr w:rsidR="009B074B" w:rsidRPr="009A5E9F" w14:paraId="3DB65098" w14:textId="77777777" w:rsidTr="009B07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auto"/>
          </w:tcPr>
          <w:p w14:paraId="6CDB8CD2" w14:textId="79B7F3C0" w:rsidR="009B074B" w:rsidRPr="009B074B" w:rsidRDefault="009B074B" w:rsidP="009B074B">
            <w:pPr>
              <w:tabs>
                <w:tab w:val="left" w:pos="2869"/>
              </w:tabs>
              <w:ind w:right="884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Supplemental Table 6. CONSORT Statement for Cluster Randomized Controlled Trials</w:t>
            </w:r>
          </w:p>
        </w:tc>
      </w:tr>
      <w:tr w:rsidR="009B074B" w:rsidRPr="009A5E9F" w14:paraId="2E266B3C" w14:textId="77777777" w:rsidTr="009B0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  <w:hideMark/>
          </w:tcPr>
          <w:p w14:paraId="755E5165" w14:textId="77777777" w:rsidR="009B074B" w:rsidRPr="009A5E9F" w:rsidRDefault="009B074B" w:rsidP="00860024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2" w:type="pct"/>
            <w:shd w:val="clear" w:color="auto" w:fill="auto"/>
            <w:hideMark/>
          </w:tcPr>
          <w:p w14:paraId="3E65755F" w14:textId="77777777" w:rsidR="009B074B" w:rsidRPr="009A5E9F" w:rsidRDefault="009B074B" w:rsidP="008600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46" w:type="pct"/>
            <w:shd w:val="clear" w:color="auto" w:fill="auto"/>
            <w:hideMark/>
          </w:tcPr>
          <w:p w14:paraId="555483B8" w14:textId="77777777" w:rsidR="009B074B" w:rsidRPr="009A5E9F" w:rsidRDefault="009B074B" w:rsidP="00860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0" w:type="pct"/>
            <w:shd w:val="clear" w:color="auto" w:fill="auto"/>
            <w:hideMark/>
          </w:tcPr>
          <w:p w14:paraId="264E0B41" w14:textId="77777777" w:rsidR="009B074B" w:rsidRPr="009A5E9F" w:rsidRDefault="009B074B" w:rsidP="00860024">
            <w:pPr>
              <w:tabs>
                <w:tab w:val="left" w:pos="2869"/>
              </w:tabs>
              <w:ind w:right="8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27" w:type="pct"/>
            <w:shd w:val="clear" w:color="auto" w:fill="auto"/>
          </w:tcPr>
          <w:p w14:paraId="1B127530" w14:textId="77777777" w:rsidR="009B074B" w:rsidRPr="009A5E9F" w:rsidRDefault="009B074B" w:rsidP="00860024">
            <w:pPr>
              <w:tabs>
                <w:tab w:val="left" w:pos="2869"/>
              </w:tabs>
              <w:ind w:right="88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9B074B" w:rsidRPr="009A5E9F" w14:paraId="1E944792" w14:textId="77777777" w:rsidTr="009B07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3" w:type="pct"/>
            <w:gridSpan w:val="4"/>
            <w:shd w:val="clear" w:color="auto" w:fill="auto"/>
            <w:hideMark/>
          </w:tcPr>
          <w:p w14:paraId="12ECAA80" w14:textId="77777777" w:rsidR="009B074B" w:rsidRPr="009A5E9F" w:rsidRDefault="009B074B" w:rsidP="00860024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27" w:type="pct"/>
            <w:shd w:val="clear" w:color="auto" w:fill="auto"/>
          </w:tcPr>
          <w:p w14:paraId="1C55B1D7" w14:textId="77777777" w:rsidR="009B074B" w:rsidRPr="009A5E9F" w:rsidRDefault="009B074B" w:rsidP="0086002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9B074B" w:rsidRPr="009A5E9F" w14:paraId="5FE79D8F" w14:textId="77777777" w:rsidTr="009B0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vMerge w:val="restart"/>
            <w:shd w:val="clear" w:color="auto" w:fill="auto"/>
            <w:hideMark/>
          </w:tcPr>
          <w:p w14:paraId="398A63F0" w14:textId="77777777" w:rsidR="009B074B" w:rsidRPr="009A5E9F" w:rsidRDefault="009B074B" w:rsidP="00860024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2" w:type="pct"/>
            <w:shd w:val="clear" w:color="auto" w:fill="auto"/>
            <w:hideMark/>
          </w:tcPr>
          <w:p w14:paraId="0D28B500" w14:textId="77777777" w:rsidR="009B074B" w:rsidRPr="009A5E9F" w:rsidRDefault="009B074B" w:rsidP="008600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46" w:type="pct"/>
            <w:shd w:val="clear" w:color="auto" w:fill="auto"/>
            <w:hideMark/>
          </w:tcPr>
          <w:p w14:paraId="6DB46710" w14:textId="77777777" w:rsidR="009B074B" w:rsidRPr="009A5E9F" w:rsidRDefault="009B074B" w:rsidP="00860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0" w:type="pct"/>
            <w:shd w:val="clear" w:color="auto" w:fill="auto"/>
            <w:hideMark/>
          </w:tcPr>
          <w:p w14:paraId="3CE2B524" w14:textId="77777777" w:rsidR="009B074B" w:rsidRPr="0020091A" w:rsidRDefault="009B074B" w:rsidP="00860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27" w:type="pct"/>
            <w:shd w:val="clear" w:color="auto" w:fill="auto"/>
          </w:tcPr>
          <w:p w14:paraId="604C084F" w14:textId="0D7B82CA" w:rsidR="009B074B" w:rsidRPr="0020091A" w:rsidRDefault="009B074B" w:rsidP="00860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9B074B" w:rsidRPr="009A5E9F" w14:paraId="11C7C1F7" w14:textId="77777777" w:rsidTr="009B07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vMerge/>
            <w:shd w:val="clear" w:color="auto" w:fill="auto"/>
            <w:hideMark/>
          </w:tcPr>
          <w:p w14:paraId="53944F24" w14:textId="77777777" w:rsidR="009B074B" w:rsidRPr="009A5E9F" w:rsidRDefault="009B074B" w:rsidP="00860024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2" w:type="pct"/>
            <w:shd w:val="clear" w:color="auto" w:fill="auto"/>
            <w:hideMark/>
          </w:tcPr>
          <w:p w14:paraId="7BACE9E6" w14:textId="77777777" w:rsidR="009B074B" w:rsidRPr="009A5E9F" w:rsidRDefault="009B074B" w:rsidP="0086002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46" w:type="pct"/>
            <w:shd w:val="clear" w:color="auto" w:fill="auto"/>
            <w:hideMark/>
          </w:tcPr>
          <w:p w14:paraId="339603E2" w14:textId="77777777" w:rsidR="009B074B" w:rsidRPr="009A5E9F" w:rsidRDefault="009B074B" w:rsidP="0086002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0" w:type="pct"/>
            <w:shd w:val="clear" w:color="auto" w:fill="auto"/>
            <w:hideMark/>
          </w:tcPr>
          <w:p w14:paraId="1D1FBB29" w14:textId="77777777" w:rsidR="009B074B" w:rsidRPr="0020091A" w:rsidRDefault="009B074B" w:rsidP="0086002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27" w:type="pct"/>
            <w:shd w:val="clear" w:color="auto" w:fill="auto"/>
          </w:tcPr>
          <w:p w14:paraId="655BE75D" w14:textId="217902AC" w:rsidR="009B074B" w:rsidRPr="0020091A" w:rsidRDefault="00F7200C" w:rsidP="0086002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3-4</w:t>
            </w:r>
          </w:p>
        </w:tc>
      </w:tr>
      <w:tr w:rsidR="009B074B" w:rsidRPr="009A5E9F" w14:paraId="5F2086D1" w14:textId="77777777" w:rsidTr="009B0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3" w:type="pct"/>
            <w:gridSpan w:val="4"/>
            <w:shd w:val="clear" w:color="auto" w:fill="auto"/>
            <w:hideMark/>
          </w:tcPr>
          <w:p w14:paraId="3768D8C7" w14:textId="77777777" w:rsidR="009B074B" w:rsidRPr="009A5E9F" w:rsidRDefault="009B074B" w:rsidP="00860024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27" w:type="pct"/>
            <w:shd w:val="clear" w:color="auto" w:fill="auto"/>
          </w:tcPr>
          <w:p w14:paraId="4C511F09" w14:textId="77777777" w:rsidR="009B074B" w:rsidRPr="009A5E9F" w:rsidRDefault="009B074B" w:rsidP="00860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9B074B" w:rsidRPr="009A5E9F" w14:paraId="3994B36D" w14:textId="77777777" w:rsidTr="009B07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vMerge w:val="restart"/>
            <w:shd w:val="clear" w:color="auto" w:fill="auto"/>
            <w:hideMark/>
          </w:tcPr>
          <w:p w14:paraId="7DE0E500" w14:textId="77777777" w:rsidR="009B074B" w:rsidRPr="009A5E9F" w:rsidRDefault="009B074B" w:rsidP="00860024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2" w:type="pct"/>
            <w:shd w:val="clear" w:color="auto" w:fill="auto"/>
            <w:hideMark/>
          </w:tcPr>
          <w:p w14:paraId="37BE327A" w14:textId="77777777" w:rsidR="009B074B" w:rsidRPr="009A5E9F" w:rsidRDefault="009B074B" w:rsidP="0086002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46" w:type="pct"/>
            <w:shd w:val="clear" w:color="auto" w:fill="auto"/>
            <w:hideMark/>
          </w:tcPr>
          <w:p w14:paraId="16A3475E" w14:textId="77777777" w:rsidR="009B074B" w:rsidRPr="009A5E9F" w:rsidRDefault="009B074B" w:rsidP="0086002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0" w:type="pct"/>
            <w:shd w:val="clear" w:color="auto" w:fill="auto"/>
            <w:hideMark/>
          </w:tcPr>
          <w:p w14:paraId="10F59AD9" w14:textId="77777777" w:rsidR="009B074B" w:rsidRPr="0020091A" w:rsidRDefault="009B074B" w:rsidP="0086002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27" w:type="pct"/>
            <w:shd w:val="clear" w:color="auto" w:fill="auto"/>
          </w:tcPr>
          <w:p w14:paraId="39422510" w14:textId="749F0DBD" w:rsidR="009B074B" w:rsidRPr="0020091A" w:rsidRDefault="00E661A7" w:rsidP="0086002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-</w:t>
            </w:r>
            <w:r w:rsidR="00F7200C">
              <w:rPr>
                <w:rFonts w:eastAsia="Times New Roman" w:cs="Arial"/>
                <w:sz w:val="19"/>
                <w:szCs w:val="19"/>
              </w:rPr>
              <w:t>8</w:t>
            </w:r>
          </w:p>
        </w:tc>
      </w:tr>
      <w:tr w:rsidR="009B074B" w:rsidRPr="009A5E9F" w14:paraId="3FA2BE58" w14:textId="77777777" w:rsidTr="009B0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vMerge/>
            <w:shd w:val="clear" w:color="auto" w:fill="auto"/>
            <w:hideMark/>
          </w:tcPr>
          <w:p w14:paraId="18B4238F" w14:textId="77777777" w:rsidR="009B074B" w:rsidRPr="009A5E9F" w:rsidRDefault="009B074B" w:rsidP="00860024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2" w:type="pct"/>
            <w:shd w:val="clear" w:color="auto" w:fill="auto"/>
            <w:hideMark/>
          </w:tcPr>
          <w:p w14:paraId="51C4D8F3" w14:textId="77777777" w:rsidR="009B074B" w:rsidRPr="009A5E9F" w:rsidRDefault="009B074B" w:rsidP="008600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46" w:type="pct"/>
            <w:shd w:val="clear" w:color="auto" w:fill="auto"/>
            <w:hideMark/>
          </w:tcPr>
          <w:p w14:paraId="07C3BE5E" w14:textId="77777777" w:rsidR="009B074B" w:rsidRPr="009A5E9F" w:rsidRDefault="009B074B" w:rsidP="00860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0" w:type="pct"/>
            <w:shd w:val="clear" w:color="auto" w:fill="auto"/>
            <w:hideMark/>
          </w:tcPr>
          <w:p w14:paraId="7B6AD8B0" w14:textId="6101C323" w:rsidR="009B074B" w:rsidRPr="0020091A" w:rsidRDefault="009B074B" w:rsidP="00860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bjectives pertain to the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27" w:type="pct"/>
            <w:shd w:val="clear" w:color="auto" w:fill="auto"/>
          </w:tcPr>
          <w:p w14:paraId="4D07CF26" w14:textId="74EB2395" w:rsidR="009B074B" w:rsidRPr="0020091A" w:rsidRDefault="00F7200C" w:rsidP="00860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8</w:t>
            </w:r>
          </w:p>
        </w:tc>
      </w:tr>
      <w:tr w:rsidR="009B074B" w:rsidRPr="009A5E9F" w14:paraId="0A199C04" w14:textId="77777777" w:rsidTr="009B07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3" w:type="pct"/>
            <w:gridSpan w:val="4"/>
            <w:shd w:val="clear" w:color="auto" w:fill="auto"/>
            <w:hideMark/>
          </w:tcPr>
          <w:p w14:paraId="616D1221" w14:textId="77777777" w:rsidR="009B074B" w:rsidRPr="009A5E9F" w:rsidRDefault="009B074B" w:rsidP="00860024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27" w:type="pct"/>
            <w:shd w:val="clear" w:color="auto" w:fill="auto"/>
          </w:tcPr>
          <w:p w14:paraId="305D65DD" w14:textId="77777777" w:rsidR="009B074B" w:rsidRPr="009A5E9F" w:rsidRDefault="009B074B" w:rsidP="0086002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9B074B" w:rsidRPr="009A5E9F" w14:paraId="3C2F3157" w14:textId="77777777" w:rsidTr="009B0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vMerge w:val="restart"/>
            <w:shd w:val="clear" w:color="auto" w:fill="auto"/>
            <w:hideMark/>
          </w:tcPr>
          <w:p w14:paraId="1382F8EF" w14:textId="77777777" w:rsidR="009B074B" w:rsidRPr="009A5E9F" w:rsidRDefault="009B074B" w:rsidP="00860024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2" w:type="pct"/>
            <w:shd w:val="clear" w:color="auto" w:fill="auto"/>
            <w:hideMark/>
          </w:tcPr>
          <w:p w14:paraId="22949423" w14:textId="77777777" w:rsidR="009B074B" w:rsidRPr="009A5E9F" w:rsidRDefault="009B074B" w:rsidP="008600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46" w:type="pct"/>
            <w:shd w:val="clear" w:color="auto" w:fill="auto"/>
            <w:hideMark/>
          </w:tcPr>
          <w:p w14:paraId="3903B5BE" w14:textId="77777777" w:rsidR="009B074B" w:rsidRPr="009A5E9F" w:rsidRDefault="009B074B" w:rsidP="00860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0" w:type="pct"/>
            <w:shd w:val="clear" w:color="auto" w:fill="auto"/>
            <w:hideMark/>
          </w:tcPr>
          <w:p w14:paraId="5E60083F" w14:textId="77777777" w:rsidR="009B074B" w:rsidRPr="00DC5400" w:rsidRDefault="009B074B" w:rsidP="00860024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27" w:type="pct"/>
            <w:shd w:val="clear" w:color="auto" w:fill="auto"/>
          </w:tcPr>
          <w:p w14:paraId="25294B01" w14:textId="5B0F18E8" w:rsidR="009B074B" w:rsidRPr="00221E03" w:rsidRDefault="00E661A7" w:rsidP="00860024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>8</w:t>
            </w:r>
            <w:r w:rsidR="00F7200C">
              <w:rPr>
                <w:rFonts w:ascii="Arial" w:eastAsia="Times New Roman" w:hAnsi="Arial" w:cs="Arial"/>
                <w:sz w:val="19"/>
                <w:szCs w:val="19"/>
              </w:rPr>
              <w:t>-9</w:t>
            </w:r>
          </w:p>
        </w:tc>
      </w:tr>
      <w:tr w:rsidR="009B074B" w:rsidRPr="009A5E9F" w14:paraId="321601A4" w14:textId="77777777" w:rsidTr="009B07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vMerge/>
            <w:shd w:val="clear" w:color="auto" w:fill="auto"/>
            <w:hideMark/>
          </w:tcPr>
          <w:p w14:paraId="7984B77C" w14:textId="77777777" w:rsidR="009B074B" w:rsidRPr="009A5E9F" w:rsidRDefault="009B074B" w:rsidP="00860024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2" w:type="pct"/>
            <w:shd w:val="clear" w:color="auto" w:fill="auto"/>
            <w:hideMark/>
          </w:tcPr>
          <w:p w14:paraId="73800AED" w14:textId="77777777" w:rsidR="009B074B" w:rsidRPr="009A5E9F" w:rsidRDefault="009B074B" w:rsidP="0086002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46" w:type="pct"/>
            <w:shd w:val="clear" w:color="auto" w:fill="auto"/>
            <w:hideMark/>
          </w:tcPr>
          <w:p w14:paraId="1230221B" w14:textId="77777777" w:rsidR="009B074B" w:rsidRPr="009A5E9F" w:rsidRDefault="009B074B" w:rsidP="0086002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0" w:type="pct"/>
            <w:shd w:val="clear" w:color="auto" w:fill="auto"/>
            <w:hideMark/>
          </w:tcPr>
          <w:p w14:paraId="5B9930F6" w14:textId="77777777" w:rsidR="009B074B" w:rsidRPr="009A5E9F" w:rsidRDefault="009B074B" w:rsidP="0086002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7" w:type="pct"/>
            <w:shd w:val="clear" w:color="auto" w:fill="auto"/>
          </w:tcPr>
          <w:p w14:paraId="1EF82E54" w14:textId="4E9F45C0" w:rsidR="009B074B" w:rsidRPr="00E661A7" w:rsidRDefault="00E661A7" w:rsidP="0086002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E661A7">
              <w:rPr>
                <w:rFonts w:eastAsia="Times New Roman" w:cs="Arial"/>
                <w:bCs/>
                <w:sz w:val="19"/>
                <w:szCs w:val="19"/>
              </w:rPr>
              <w:t>9</w:t>
            </w:r>
          </w:p>
        </w:tc>
      </w:tr>
      <w:tr w:rsidR="009B074B" w:rsidRPr="009A5E9F" w14:paraId="6AB5EB72" w14:textId="77777777" w:rsidTr="009B0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vMerge w:val="restart"/>
            <w:shd w:val="clear" w:color="auto" w:fill="auto"/>
            <w:hideMark/>
          </w:tcPr>
          <w:p w14:paraId="1149C21A" w14:textId="77777777" w:rsidR="009B074B" w:rsidRPr="009A5E9F" w:rsidRDefault="009B074B" w:rsidP="00860024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2" w:type="pct"/>
            <w:shd w:val="clear" w:color="auto" w:fill="auto"/>
            <w:hideMark/>
          </w:tcPr>
          <w:p w14:paraId="55A82AE6" w14:textId="77777777" w:rsidR="009B074B" w:rsidRPr="009A5E9F" w:rsidRDefault="009B074B" w:rsidP="008600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46" w:type="pct"/>
            <w:shd w:val="clear" w:color="auto" w:fill="auto"/>
            <w:hideMark/>
          </w:tcPr>
          <w:p w14:paraId="2F829006" w14:textId="77777777" w:rsidR="009B074B" w:rsidRPr="009A5E9F" w:rsidRDefault="009B074B" w:rsidP="00860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0" w:type="pct"/>
            <w:shd w:val="clear" w:color="auto" w:fill="auto"/>
            <w:hideMark/>
          </w:tcPr>
          <w:p w14:paraId="3EDC012F" w14:textId="77777777" w:rsidR="009B074B" w:rsidRPr="0020091A" w:rsidRDefault="009B074B" w:rsidP="00860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27" w:type="pct"/>
            <w:shd w:val="clear" w:color="auto" w:fill="auto"/>
          </w:tcPr>
          <w:p w14:paraId="19263B19" w14:textId="21CB8EAA" w:rsidR="009B074B" w:rsidRPr="0020091A" w:rsidRDefault="00E661A7" w:rsidP="00860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9</w:t>
            </w:r>
            <w:r w:rsidR="00F7200C">
              <w:rPr>
                <w:rFonts w:eastAsia="Times New Roman" w:cs="Arial"/>
                <w:sz w:val="19"/>
                <w:szCs w:val="19"/>
              </w:rPr>
              <w:t>-10</w:t>
            </w:r>
          </w:p>
        </w:tc>
      </w:tr>
      <w:tr w:rsidR="009B074B" w:rsidRPr="009A5E9F" w14:paraId="78D85398" w14:textId="77777777" w:rsidTr="009B07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vMerge/>
            <w:shd w:val="clear" w:color="auto" w:fill="auto"/>
            <w:hideMark/>
          </w:tcPr>
          <w:p w14:paraId="60166B8C" w14:textId="77777777" w:rsidR="009B074B" w:rsidRPr="009A5E9F" w:rsidRDefault="009B074B" w:rsidP="00860024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2" w:type="pct"/>
            <w:shd w:val="clear" w:color="auto" w:fill="auto"/>
            <w:hideMark/>
          </w:tcPr>
          <w:p w14:paraId="5728D2B8" w14:textId="77777777" w:rsidR="009B074B" w:rsidRPr="009A5E9F" w:rsidRDefault="009B074B" w:rsidP="0086002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46" w:type="pct"/>
            <w:shd w:val="clear" w:color="auto" w:fill="auto"/>
            <w:hideMark/>
          </w:tcPr>
          <w:p w14:paraId="5428B628" w14:textId="77777777" w:rsidR="009B074B" w:rsidRPr="009A5E9F" w:rsidRDefault="009B074B" w:rsidP="0086002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0" w:type="pct"/>
            <w:shd w:val="clear" w:color="auto" w:fill="auto"/>
            <w:hideMark/>
          </w:tcPr>
          <w:p w14:paraId="38E10A27" w14:textId="77777777" w:rsidR="009B074B" w:rsidRPr="009A5E9F" w:rsidRDefault="009B074B" w:rsidP="0086002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7" w:type="pct"/>
            <w:shd w:val="clear" w:color="auto" w:fill="auto"/>
          </w:tcPr>
          <w:p w14:paraId="2C4F4A0B" w14:textId="403F00E6" w:rsidR="009B074B" w:rsidRPr="00E661A7" w:rsidRDefault="00E661A7" w:rsidP="0086002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E661A7">
              <w:rPr>
                <w:rFonts w:eastAsia="Times New Roman" w:cs="Arial"/>
                <w:bCs/>
                <w:sz w:val="19"/>
                <w:szCs w:val="19"/>
              </w:rPr>
              <w:t>10-1</w:t>
            </w:r>
            <w:r w:rsidR="00F7200C">
              <w:rPr>
                <w:rFonts w:eastAsia="Times New Roman" w:cs="Arial"/>
                <w:bCs/>
                <w:sz w:val="19"/>
                <w:szCs w:val="19"/>
              </w:rPr>
              <w:t>4</w:t>
            </w:r>
          </w:p>
        </w:tc>
      </w:tr>
      <w:tr w:rsidR="009B074B" w:rsidRPr="009A5E9F" w14:paraId="4B3CB8AB" w14:textId="77777777" w:rsidTr="009B0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  <w:hideMark/>
          </w:tcPr>
          <w:p w14:paraId="1E0BF8FD" w14:textId="77777777" w:rsidR="009B074B" w:rsidRPr="009A5E9F" w:rsidRDefault="009B074B" w:rsidP="00860024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2" w:type="pct"/>
            <w:shd w:val="clear" w:color="auto" w:fill="auto"/>
            <w:hideMark/>
          </w:tcPr>
          <w:p w14:paraId="4C5BC4AC" w14:textId="77777777" w:rsidR="009B074B" w:rsidRPr="009A5E9F" w:rsidRDefault="009B074B" w:rsidP="008600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46" w:type="pct"/>
            <w:shd w:val="clear" w:color="auto" w:fill="auto"/>
            <w:hideMark/>
          </w:tcPr>
          <w:p w14:paraId="7794CE40" w14:textId="77777777" w:rsidR="009B074B" w:rsidRPr="009A5E9F" w:rsidRDefault="009B074B" w:rsidP="00860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The interventions for each group with sufficient details to allow replication, including how and when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 xml:space="preserve">they were </w:t>
            </w:r>
            <w:proofErr w:type="gramStart"/>
            <w:r w:rsidRPr="009A5E9F">
              <w:rPr>
                <w:rFonts w:eastAsia="Times New Roman" w:cs="Arial"/>
                <w:sz w:val="19"/>
                <w:szCs w:val="19"/>
              </w:rPr>
              <w:t>actually administered</w:t>
            </w:r>
            <w:proofErr w:type="gramEnd"/>
          </w:p>
        </w:tc>
        <w:tc>
          <w:tcPr>
            <w:tcW w:w="1560" w:type="pct"/>
            <w:shd w:val="clear" w:color="auto" w:fill="auto"/>
            <w:hideMark/>
          </w:tcPr>
          <w:p w14:paraId="22B9704D" w14:textId="77777777" w:rsidR="009B074B" w:rsidRPr="0020091A" w:rsidRDefault="009B074B" w:rsidP="00860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27" w:type="pct"/>
            <w:shd w:val="clear" w:color="auto" w:fill="auto"/>
          </w:tcPr>
          <w:p w14:paraId="3F1607F9" w14:textId="47EA3E0E" w:rsidR="009B074B" w:rsidRPr="0020091A" w:rsidRDefault="00E661A7" w:rsidP="00860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-1</w:t>
            </w:r>
            <w:r w:rsidR="00F7200C">
              <w:rPr>
                <w:rFonts w:eastAsia="Times New Roman" w:cs="Arial"/>
                <w:sz w:val="19"/>
                <w:szCs w:val="19"/>
              </w:rPr>
              <w:t>4</w:t>
            </w:r>
            <w:r>
              <w:rPr>
                <w:rFonts w:eastAsia="Times New Roman" w:cs="Arial"/>
                <w:sz w:val="19"/>
                <w:szCs w:val="19"/>
              </w:rPr>
              <w:t>; Supplementary Table 2</w:t>
            </w:r>
          </w:p>
        </w:tc>
      </w:tr>
      <w:tr w:rsidR="009B074B" w:rsidRPr="009A5E9F" w14:paraId="41C8E406" w14:textId="77777777" w:rsidTr="009B07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vMerge w:val="restart"/>
            <w:shd w:val="clear" w:color="auto" w:fill="auto"/>
            <w:hideMark/>
          </w:tcPr>
          <w:p w14:paraId="73855075" w14:textId="77777777" w:rsidR="009B074B" w:rsidRPr="009A5E9F" w:rsidRDefault="009B074B" w:rsidP="00860024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2" w:type="pct"/>
            <w:shd w:val="clear" w:color="auto" w:fill="auto"/>
            <w:hideMark/>
          </w:tcPr>
          <w:p w14:paraId="5C6C9EA0" w14:textId="77777777" w:rsidR="009B074B" w:rsidRPr="009A5E9F" w:rsidRDefault="009B074B" w:rsidP="0086002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46" w:type="pct"/>
            <w:shd w:val="clear" w:color="auto" w:fill="auto"/>
            <w:hideMark/>
          </w:tcPr>
          <w:p w14:paraId="4E0E3F5C" w14:textId="77777777" w:rsidR="009B074B" w:rsidRPr="009A5E9F" w:rsidRDefault="009B074B" w:rsidP="0086002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560" w:type="pct"/>
            <w:shd w:val="clear" w:color="auto" w:fill="auto"/>
            <w:hideMark/>
          </w:tcPr>
          <w:p w14:paraId="13A18118" w14:textId="77777777" w:rsidR="009B074B" w:rsidRPr="0020091A" w:rsidRDefault="009B074B" w:rsidP="0086002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ether outcome measures pertain to </w:t>
            </w:r>
            <w:proofErr w:type="gramStart"/>
            <w:r w:rsidRPr="0020091A">
              <w:rPr>
                <w:rFonts w:eastAsia="Times New Roman" w:cs="Arial"/>
                <w:sz w:val="19"/>
                <w:szCs w:val="19"/>
              </w:rPr>
              <w:t>the  cluster</w:t>
            </w:r>
            <w:proofErr w:type="gramEnd"/>
            <w:r w:rsidRPr="0020091A">
              <w:rPr>
                <w:rFonts w:eastAsia="Times New Roman" w:cs="Arial"/>
                <w:sz w:val="19"/>
                <w:szCs w:val="19"/>
              </w:rPr>
              <w:t xml:space="preserve">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27" w:type="pct"/>
            <w:shd w:val="clear" w:color="auto" w:fill="auto"/>
          </w:tcPr>
          <w:p w14:paraId="35E232F0" w14:textId="6D89CCE0" w:rsidR="009B074B" w:rsidRPr="0020091A" w:rsidRDefault="00E661A7" w:rsidP="0086002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4-1</w:t>
            </w:r>
            <w:r w:rsidR="00F7200C">
              <w:rPr>
                <w:rFonts w:eastAsia="Times New Roman" w:cs="Arial"/>
                <w:sz w:val="19"/>
                <w:szCs w:val="19"/>
              </w:rPr>
              <w:t>9</w:t>
            </w:r>
          </w:p>
        </w:tc>
      </w:tr>
      <w:tr w:rsidR="009B074B" w:rsidRPr="009A5E9F" w14:paraId="4929CC83" w14:textId="77777777" w:rsidTr="009B0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vMerge/>
            <w:shd w:val="clear" w:color="auto" w:fill="auto"/>
            <w:hideMark/>
          </w:tcPr>
          <w:p w14:paraId="52E094EB" w14:textId="77777777" w:rsidR="009B074B" w:rsidRPr="009A5E9F" w:rsidRDefault="009B074B" w:rsidP="00860024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2" w:type="pct"/>
            <w:shd w:val="clear" w:color="auto" w:fill="auto"/>
            <w:hideMark/>
          </w:tcPr>
          <w:p w14:paraId="0CBDD3F1" w14:textId="77777777" w:rsidR="009B074B" w:rsidRPr="009A5E9F" w:rsidRDefault="009B074B" w:rsidP="008600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46" w:type="pct"/>
            <w:shd w:val="clear" w:color="auto" w:fill="auto"/>
            <w:hideMark/>
          </w:tcPr>
          <w:p w14:paraId="69786C7C" w14:textId="77777777" w:rsidR="009B074B" w:rsidRPr="009A5E9F" w:rsidRDefault="009B074B" w:rsidP="00860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0" w:type="pct"/>
            <w:shd w:val="clear" w:color="auto" w:fill="auto"/>
            <w:hideMark/>
          </w:tcPr>
          <w:p w14:paraId="4BE6CA21" w14:textId="77777777" w:rsidR="009B074B" w:rsidRPr="00E661A7" w:rsidRDefault="009B074B" w:rsidP="00860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</w:p>
        </w:tc>
        <w:tc>
          <w:tcPr>
            <w:tcW w:w="827" w:type="pct"/>
            <w:shd w:val="clear" w:color="auto" w:fill="auto"/>
          </w:tcPr>
          <w:p w14:paraId="6FE54235" w14:textId="552A3AE5" w:rsidR="009B074B" w:rsidRPr="00E661A7" w:rsidRDefault="00E661A7" w:rsidP="00860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E661A7">
              <w:rPr>
                <w:rFonts w:eastAsia="Times New Roman" w:cs="Arial"/>
                <w:bCs/>
                <w:sz w:val="19"/>
                <w:szCs w:val="19"/>
              </w:rPr>
              <w:t>9</w:t>
            </w:r>
          </w:p>
        </w:tc>
      </w:tr>
      <w:tr w:rsidR="009B074B" w:rsidRPr="009A5E9F" w14:paraId="70559CB1" w14:textId="77777777" w:rsidTr="009B07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vMerge w:val="restart"/>
            <w:shd w:val="clear" w:color="auto" w:fill="auto"/>
            <w:hideMark/>
          </w:tcPr>
          <w:p w14:paraId="63978EBC" w14:textId="77777777" w:rsidR="009B074B" w:rsidRPr="009A5E9F" w:rsidRDefault="009B074B" w:rsidP="00860024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2" w:type="pct"/>
            <w:shd w:val="clear" w:color="auto" w:fill="auto"/>
            <w:hideMark/>
          </w:tcPr>
          <w:p w14:paraId="484BB7A2" w14:textId="77777777" w:rsidR="009B074B" w:rsidRPr="009A5E9F" w:rsidRDefault="009B074B" w:rsidP="0086002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46" w:type="pct"/>
            <w:shd w:val="clear" w:color="auto" w:fill="auto"/>
            <w:hideMark/>
          </w:tcPr>
          <w:p w14:paraId="1BD0ACED" w14:textId="77777777" w:rsidR="009B074B" w:rsidRPr="009A5E9F" w:rsidRDefault="009B074B" w:rsidP="0086002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0" w:type="pct"/>
            <w:shd w:val="clear" w:color="auto" w:fill="auto"/>
            <w:hideMark/>
          </w:tcPr>
          <w:p w14:paraId="2F86C93B" w14:textId="77777777" w:rsidR="009B074B" w:rsidRPr="0020091A" w:rsidRDefault="009B074B" w:rsidP="0086002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27" w:type="pct"/>
            <w:shd w:val="clear" w:color="auto" w:fill="auto"/>
          </w:tcPr>
          <w:p w14:paraId="60E29AB3" w14:textId="090709D8" w:rsidR="009B074B" w:rsidRPr="0020091A" w:rsidRDefault="00F7200C" w:rsidP="0086002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9-21</w:t>
            </w:r>
          </w:p>
        </w:tc>
      </w:tr>
      <w:tr w:rsidR="009B074B" w:rsidRPr="009A5E9F" w14:paraId="3BE0FED1" w14:textId="77777777" w:rsidTr="009B0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vMerge/>
            <w:shd w:val="clear" w:color="auto" w:fill="auto"/>
            <w:hideMark/>
          </w:tcPr>
          <w:p w14:paraId="1F692013" w14:textId="77777777" w:rsidR="009B074B" w:rsidRPr="009A5E9F" w:rsidRDefault="009B074B" w:rsidP="00860024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2" w:type="pct"/>
            <w:shd w:val="clear" w:color="auto" w:fill="auto"/>
            <w:hideMark/>
          </w:tcPr>
          <w:p w14:paraId="1F00306D" w14:textId="77777777" w:rsidR="009B074B" w:rsidRPr="009A5E9F" w:rsidRDefault="009B074B" w:rsidP="008600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46" w:type="pct"/>
            <w:shd w:val="clear" w:color="auto" w:fill="auto"/>
            <w:hideMark/>
          </w:tcPr>
          <w:p w14:paraId="654E8FED" w14:textId="77777777" w:rsidR="009B074B" w:rsidRPr="009A5E9F" w:rsidRDefault="009B074B" w:rsidP="00860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0" w:type="pct"/>
            <w:shd w:val="clear" w:color="auto" w:fill="auto"/>
            <w:hideMark/>
          </w:tcPr>
          <w:p w14:paraId="11F45822" w14:textId="77777777" w:rsidR="009B074B" w:rsidRPr="009A5E9F" w:rsidRDefault="009B074B" w:rsidP="00860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7" w:type="pct"/>
            <w:shd w:val="clear" w:color="auto" w:fill="auto"/>
          </w:tcPr>
          <w:p w14:paraId="65E5CC71" w14:textId="083D9463" w:rsidR="009B074B" w:rsidRPr="00E661A7" w:rsidRDefault="00E661A7" w:rsidP="00860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E661A7">
              <w:rPr>
                <w:rFonts w:eastAsia="Times New Roman" w:cs="Arial"/>
                <w:bCs/>
                <w:sz w:val="19"/>
                <w:szCs w:val="19"/>
              </w:rPr>
              <w:t>N/A</w:t>
            </w:r>
          </w:p>
        </w:tc>
      </w:tr>
      <w:tr w:rsidR="009B074B" w:rsidRPr="009A5E9F" w14:paraId="01743A37" w14:textId="77777777" w:rsidTr="009B07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3" w:type="pct"/>
            <w:gridSpan w:val="4"/>
            <w:shd w:val="clear" w:color="auto" w:fill="auto"/>
            <w:hideMark/>
          </w:tcPr>
          <w:p w14:paraId="419C63C1" w14:textId="77777777" w:rsidR="009B074B" w:rsidRPr="009A5E9F" w:rsidRDefault="009B074B" w:rsidP="00860024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27" w:type="pct"/>
            <w:shd w:val="clear" w:color="auto" w:fill="auto"/>
          </w:tcPr>
          <w:p w14:paraId="27ABB610" w14:textId="77777777" w:rsidR="009B074B" w:rsidRPr="009A5E9F" w:rsidRDefault="009B074B" w:rsidP="0086002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9B074B" w:rsidRPr="009A5E9F" w14:paraId="274FC385" w14:textId="77777777" w:rsidTr="009B0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vMerge w:val="restart"/>
            <w:shd w:val="clear" w:color="auto" w:fill="auto"/>
            <w:hideMark/>
          </w:tcPr>
          <w:p w14:paraId="62E9FE82" w14:textId="77777777" w:rsidR="009B074B" w:rsidRPr="009A5E9F" w:rsidRDefault="009B074B" w:rsidP="00860024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2" w:type="pct"/>
            <w:shd w:val="clear" w:color="auto" w:fill="auto"/>
            <w:hideMark/>
          </w:tcPr>
          <w:p w14:paraId="45D5B9B6" w14:textId="77777777" w:rsidR="009B074B" w:rsidRPr="009A5E9F" w:rsidRDefault="009B074B" w:rsidP="008600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46" w:type="pct"/>
            <w:shd w:val="clear" w:color="auto" w:fill="auto"/>
            <w:hideMark/>
          </w:tcPr>
          <w:p w14:paraId="3342636B" w14:textId="77777777" w:rsidR="009B074B" w:rsidRPr="009A5E9F" w:rsidRDefault="009B074B" w:rsidP="00860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0" w:type="pct"/>
            <w:shd w:val="clear" w:color="auto" w:fill="auto"/>
            <w:hideMark/>
          </w:tcPr>
          <w:p w14:paraId="14ECD3B8" w14:textId="77777777" w:rsidR="009B074B" w:rsidRPr="009A5E9F" w:rsidRDefault="009B074B" w:rsidP="00860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7" w:type="pct"/>
            <w:shd w:val="clear" w:color="auto" w:fill="auto"/>
          </w:tcPr>
          <w:p w14:paraId="5C82F722" w14:textId="64D36E5C" w:rsidR="009B074B" w:rsidRPr="00E661A7" w:rsidRDefault="00E661A7" w:rsidP="00860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E661A7">
              <w:rPr>
                <w:rFonts w:eastAsia="Times New Roman" w:cs="Arial"/>
                <w:bCs/>
                <w:sz w:val="19"/>
                <w:szCs w:val="19"/>
              </w:rPr>
              <w:t>10</w:t>
            </w:r>
          </w:p>
        </w:tc>
      </w:tr>
      <w:tr w:rsidR="009B074B" w:rsidRPr="009A5E9F" w14:paraId="0BEF7010" w14:textId="77777777" w:rsidTr="009B07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vMerge/>
            <w:shd w:val="clear" w:color="auto" w:fill="auto"/>
            <w:hideMark/>
          </w:tcPr>
          <w:p w14:paraId="3A0C9BEF" w14:textId="77777777" w:rsidR="009B074B" w:rsidRPr="009A5E9F" w:rsidRDefault="009B074B" w:rsidP="00860024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2" w:type="pct"/>
            <w:shd w:val="clear" w:color="auto" w:fill="auto"/>
            <w:hideMark/>
          </w:tcPr>
          <w:p w14:paraId="10C6F8C4" w14:textId="77777777" w:rsidR="009B074B" w:rsidRPr="009A5E9F" w:rsidRDefault="009B074B" w:rsidP="0086002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46" w:type="pct"/>
            <w:shd w:val="clear" w:color="auto" w:fill="auto"/>
            <w:hideMark/>
          </w:tcPr>
          <w:p w14:paraId="3C4241FB" w14:textId="77777777" w:rsidR="009B074B" w:rsidRPr="009A5E9F" w:rsidRDefault="009B074B" w:rsidP="0086002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0" w:type="pct"/>
            <w:shd w:val="clear" w:color="auto" w:fill="auto"/>
            <w:hideMark/>
          </w:tcPr>
          <w:p w14:paraId="54EA1EA9" w14:textId="77777777" w:rsidR="009B074B" w:rsidRPr="0020091A" w:rsidRDefault="009B074B" w:rsidP="0086002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27" w:type="pct"/>
            <w:shd w:val="clear" w:color="auto" w:fill="auto"/>
          </w:tcPr>
          <w:p w14:paraId="34A7297D" w14:textId="4018A3E1" w:rsidR="009B074B" w:rsidRPr="0020091A" w:rsidRDefault="00E661A7" w:rsidP="0086002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0</w:t>
            </w:r>
          </w:p>
        </w:tc>
      </w:tr>
      <w:tr w:rsidR="009B074B" w:rsidRPr="009A5E9F" w14:paraId="0D1033B2" w14:textId="77777777" w:rsidTr="009B0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  <w:hideMark/>
          </w:tcPr>
          <w:p w14:paraId="7BAACC82" w14:textId="77777777" w:rsidR="009B074B" w:rsidRPr="009A5E9F" w:rsidRDefault="009B074B" w:rsidP="00860024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2" w:type="pct"/>
            <w:shd w:val="clear" w:color="auto" w:fill="auto"/>
            <w:hideMark/>
          </w:tcPr>
          <w:p w14:paraId="627487FE" w14:textId="77777777" w:rsidR="009B074B" w:rsidRPr="009A5E9F" w:rsidRDefault="009B074B" w:rsidP="008600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46" w:type="pct"/>
            <w:shd w:val="clear" w:color="auto" w:fill="auto"/>
            <w:hideMark/>
          </w:tcPr>
          <w:p w14:paraId="2B92035A" w14:textId="77777777" w:rsidR="009B074B" w:rsidRPr="009A5E9F" w:rsidRDefault="009B074B" w:rsidP="00860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0" w:type="pct"/>
            <w:shd w:val="clear" w:color="auto" w:fill="auto"/>
            <w:hideMark/>
          </w:tcPr>
          <w:p w14:paraId="1B9752A3" w14:textId="77777777" w:rsidR="009B074B" w:rsidRPr="0020091A" w:rsidRDefault="009B074B" w:rsidP="00860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27" w:type="pct"/>
            <w:shd w:val="clear" w:color="auto" w:fill="auto"/>
          </w:tcPr>
          <w:p w14:paraId="174A00DF" w14:textId="025FE8AE" w:rsidR="009B074B" w:rsidRPr="0020091A" w:rsidRDefault="00E661A7" w:rsidP="00860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</w:t>
            </w:r>
          </w:p>
        </w:tc>
      </w:tr>
      <w:tr w:rsidR="009B074B" w:rsidRPr="009A5E9F" w14:paraId="237F69E6" w14:textId="77777777" w:rsidTr="009B07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  <w:hideMark/>
          </w:tcPr>
          <w:p w14:paraId="419BEE7C" w14:textId="77777777" w:rsidR="009B074B" w:rsidRPr="009A5E9F" w:rsidRDefault="009B074B" w:rsidP="00860024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14:paraId="1618D514" w14:textId="77777777" w:rsidR="009B074B" w:rsidRPr="009A5E9F" w:rsidRDefault="009B074B" w:rsidP="00860024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2" w:type="pct"/>
            <w:shd w:val="clear" w:color="auto" w:fill="auto"/>
            <w:hideMark/>
          </w:tcPr>
          <w:p w14:paraId="51B3256C" w14:textId="77777777" w:rsidR="009B074B" w:rsidRPr="009A5E9F" w:rsidRDefault="009B074B" w:rsidP="0086002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46" w:type="pct"/>
            <w:shd w:val="clear" w:color="auto" w:fill="auto"/>
            <w:hideMark/>
          </w:tcPr>
          <w:p w14:paraId="60AF932C" w14:textId="77777777" w:rsidR="009B074B" w:rsidRPr="009A5E9F" w:rsidRDefault="009B074B" w:rsidP="0086002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Who generated the random allocation sequence, who enrolled participants,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who assigned participants to interventions</w:t>
            </w:r>
          </w:p>
        </w:tc>
        <w:tc>
          <w:tcPr>
            <w:tcW w:w="1560" w:type="pct"/>
            <w:shd w:val="clear" w:color="auto" w:fill="auto"/>
            <w:hideMark/>
          </w:tcPr>
          <w:p w14:paraId="4AADF140" w14:textId="77777777" w:rsidR="009B074B" w:rsidRPr="0020091A" w:rsidRDefault="009B074B" w:rsidP="0086002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Replace by 10a, 10b and 10c</w:t>
            </w:r>
          </w:p>
        </w:tc>
        <w:tc>
          <w:tcPr>
            <w:tcW w:w="827" w:type="pct"/>
            <w:shd w:val="clear" w:color="auto" w:fill="auto"/>
          </w:tcPr>
          <w:p w14:paraId="0E0CFE2B" w14:textId="3DC62C52" w:rsidR="009B074B" w:rsidRPr="0020091A" w:rsidRDefault="00F7200C" w:rsidP="0086002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  <w:r w:rsidR="00E661A7">
              <w:rPr>
                <w:rFonts w:eastAsia="Times New Roman" w:cs="Arial"/>
                <w:sz w:val="19"/>
                <w:szCs w:val="19"/>
              </w:rPr>
              <w:t>0</w:t>
            </w:r>
          </w:p>
        </w:tc>
      </w:tr>
      <w:tr w:rsidR="009B074B" w:rsidRPr="009A5E9F" w14:paraId="71F5DEAF" w14:textId="77777777" w:rsidTr="009B0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  <w:hideMark/>
          </w:tcPr>
          <w:p w14:paraId="6A0E71D2" w14:textId="77777777" w:rsidR="009B074B" w:rsidRPr="009A5E9F" w:rsidRDefault="009B074B" w:rsidP="00860024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2" w:type="pct"/>
            <w:shd w:val="clear" w:color="auto" w:fill="auto"/>
            <w:hideMark/>
          </w:tcPr>
          <w:p w14:paraId="47317A41" w14:textId="77777777" w:rsidR="009B074B" w:rsidRPr="009A5E9F" w:rsidRDefault="009B074B" w:rsidP="008600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46" w:type="pct"/>
            <w:shd w:val="clear" w:color="auto" w:fill="auto"/>
            <w:hideMark/>
          </w:tcPr>
          <w:p w14:paraId="502BD7D8" w14:textId="77777777" w:rsidR="009B074B" w:rsidRPr="009A5E9F" w:rsidRDefault="009B074B" w:rsidP="00860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0" w:type="pct"/>
            <w:shd w:val="clear" w:color="auto" w:fill="auto"/>
            <w:hideMark/>
          </w:tcPr>
          <w:p w14:paraId="3D045734" w14:textId="77777777" w:rsidR="009B074B" w:rsidRPr="0020091A" w:rsidRDefault="009B074B" w:rsidP="00860024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14:paraId="6A9248A5" w14:textId="77777777" w:rsidR="009B074B" w:rsidRPr="0020091A" w:rsidRDefault="009B074B" w:rsidP="00860024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27" w:type="pct"/>
            <w:shd w:val="clear" w:color="auto" w:fill="auto"/>
          </w:tcPr>
          <w:p w14:paraId="08F9CB38" w14:textId="5062429C" w:rsidR="009B074B" w:rsidRPr="0020091A" w:rsidRDefault="00E661A7" w:rsidP="00860024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</w:t>
            </w:r>
          </w:p>
        </w:tc>
      </w:tr>
      <w:tr w:rsidR="009B074B" w:rsidRPr="009A5E9F" w14:paraId="56F8FD80" w14:textId="77777777" w:rsidTr="009B07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  <w:hideMark/>
          </w:tcPr>
          <w:p w14:paraId="006CDA63" w14:textId="77777777" w:rsidR="009B074B" w:rsidRPr="009A5E9F" w:rsidRDefault="009B074B" w:rsidP="00860024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2" w:type="pct"/>
            <w:shd w:val="clear" w:color="auto" w:fill="auto"/>
            <w:hideMark/>
          </w:tcPr>
          <w:p w14:paraId="6B02B059" w14:textId="77777777" w:rsidR="009B074B" w:rsidRPr="009A5E9F" w:rsidRDefault="009B074B" w:rsidP="0086002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46" w:type="pct"/>
            <w:shd w:val="clear" w:color="auto" w:fill="auto"/>
            <w:hideMark/>
          </w:tcPr>
          <w:p w14:paraId="613442DD" w14:textId="77777777" w:rsidR="009B074B" w:rsidRPr="009A5E9F" w:rsidRDefault="009B074B" w:rsidP="0086002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0" w:type="pct"/>
            <w:shd w:val="clear" w:color="auto" w:fill="auto"/>
            <w:hideMark/>
          </w:tcPr>
          <w:p w14:paraId="2CF5F952" w14:textId="77777777" w:rsidR="009B074B" w:rsidRPr="0020091A" w:rsidRDefault="009B074B" w:rsidP="00860024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27" w:type="pct"/>
            <w:shd w:val="clear" w:color="auto" w:fill="auto"/>
          </w:tcPr>
          <w:p w14:paraId="736A7AE1" w14:textId="5BAEBA6C" w:rsidR="009B074B" w:rsidRPr="0020091A" w:rsidRDefault="00F7200C" w:rsidP="00860024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9-21</w:t>
            </w:r>
          </w:p>
        </w:tc>
      </w:tr>
      <w:tr w:rsidR="009B074B" w:rsidRPr="009A5E9F" w14:paraId="36D9FC18" w14:textId="77777777" w:rsidTr="009B0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  <w:hideMark/>
          </w:tcPr>
          <w:p w14:paraId="292209C4" w14:textId="77777777" w:rsidR="009B074B" w:rsidRPr="009A5E9F" w:rsidRDefault="009B074B" w:rsidP="00860024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2" w:type="pct"/>
            <w:shd w:val="clear" w:color="auto" w:fill="auto"/>
            <w:hideMark/>
          </w:tcPr>
          <w:p w14:paraId="19DD7E1F" w14:textId="77777777" w:rsidR="009B074B" w:rsidRPr="009A5E9F" w:rsidRDefault="009B074B" w:rsidP="008600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46" w:type="pct"/>
            <w:shd w:val="clear" w:color="auto" w:fill="auto"/>
            <w:hideMark/>
          </w:tcPr>
          <w:p w14:paraId="613C1D89" w14:textId="77777777" w:rsidR="009B074B" w:rsidRPr="009A5E9F" w:rsidRDefault="009B074B" w:rsidP="00860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0" w:type="pct"/>
            <w:shd w:val="clear" w:color="auto" w:fill="auto"/>
            <w:hideMark/>
          </w:tcPr>
          <w:p w14:paraId="5A460C66" w14:textId="77777777" w:rsidR="009B074B" w:rsidRPr="0020091A" w:rsidRDefault="009B074B" w:rsidP="00860024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14:paraId="4C569A04" w14:textId="77777777" w:rsidR="009B074B" w:rsidRPr="0020091A" w:rsidRDefault="009B074B" w:rsidP="00860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27" w:type="pct"/>
            <w:shd w:val="clear" w:color="auto" w:fill="auto"/>
          </w:tcPr>
          <w:p w14:paraId="315F7A0C" w14:textId="4AD7CA0B" w:rsidR="009B074B" w:rsidRPr="0020091A" w:rsidRDefault="00F7200C" w:rsidP="00860024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34</w:t>
            </w:r>
          </w:p>
        </w:tc>
      </w:tr>
      <w:tr w:rsidR="009B074B" w:rsidRPr="009A5E9F" w14:paraId="377BBD42" w14:textId="77777777" w:rsidTr="009B07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  <w:hideMark/>
          </w:tcPr>
          <w:p w14:paraId="63A90779" w14:textId="77777777" w:rsidR="009B074B" w:rsidRPr="009A5E9F" w:rsidRDefault="009B074B" w:rsidP="00860024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2" w:type="pct"/>
            <w:shd w:val="clear" w:color="auto" w:fill="auto"/>
            <w:hideMark/>
          </w:tcPr>
          <w:p w14:paraId="6690963B" w14:textId="77777777" w:rsidR="009B074B" w:rsidRPr="009A5E9F" w:rsidRDefault="009B074B" w:rsidP="0086002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46" w:type="pct"/>
            <w:shd w:val="clear" w:color="auto" w:fill="auto"/>
            <w:hideMark/>
          </w:tcPr>
          <w:p w14:paraId="53E03724" w14:textId="77777777" w:rsidR="009B074B" w:rsidRPr="009A5E9F" w:rsidRDefault="009B074B" w:rsidP="0086002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0" w:type="pct"/>
            <w:shd w:val="clear" w:color="auto" w:fill="auto"/>
            <w:hideMark/>
          </w:tcPr>
          <w:p w14:paraId="5BB03485" w14:textId="77777777" w:rsidR="009B074B" w:rsidRPr="009A5E9F" w:rsidRDefault="009B074B" w:rsidP="0086002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7" w:type="pct"/>
            <w:shd w:val="clear" w:color="auto" w:fill="auto"/>
          </w:tcPr>
          <w:p w14:paraId="11DBC75C" w14:textId="77777777" w:rsidR="009B074B" w:rsidRPr="009A5E9F" w:rsidRDefault="009B074B" w:rsidP="0086002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9B074B" w:rsidRPr="009A5E9F" w14:paraId="064FD7C7" w14:textId="77777777" w:rsidTr="009B0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vMerge w:val="restart"/>
            <w:shd w:val="clear" w:color="auto" w:fill="auto"/>
            <w:hideMark/>
          </w:tcPr>
          <w:p w14:paraId="21186698" w14:textId="77777777" w:rsidR="009B074B" w:rsidRPr="009A5E9F" w:rsidRDefault="009B074B" w:rsidP="00860024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2" w:type="pct"/>
            <w:shd w:val="clear" w:color="auto" w:fill="auto"/>
            <w:hideMark/>
          </w:tcPr>
          <w:p w14:paraId="402491FC" w14:textId="77777777" w:rsidR="009B074B" w:rsidRPr="009A5E9F" w:rsidRDefault="009B074B" w:rsidP="008600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46" w:type="pct"/>
            <w:shd w:val="clear" w:color="auto" w:fill="auto"/>
            <w:hideMark/>
          </w:tcPr>
          <w:p w14:paraId="5601564C" w14:textId="77777777" w:rsidR="009B074B" w:rsidRPr="009A5E9F" w:rsidRDefault="009B074B" w:rsidP="00860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0" w:type="pct"/>
            <w:shd w:val="clear" w:color="auto" w:fill="auto"/>
            <w:hideMark/>
          </w:tcPr>
          <w:p w14:paraId="0C589514" w14:textId="77777777" w:rsidR="009B074B" w:rsidRPr="009A5E9F" w:rsidRDefault="009B074B" w:rsidP="00860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7" w:type="pct"/>
            <w:shd w:val="clear" w:color="auto" w:fill="auto"/>
          </w:tcPr>
          <w:p w14:paraId="3D5BD038" w14:textId="0C0ADEBE" w:rsidR="009B074B" w:rsidRPr="00AB4211" w:rsidRDefault="00AB4211" w:rsidP="00860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AB4211">
              <w:rPr>
                <w:rFonts w:eastAsia="Times New Roman" w:cs="Arial"/>
                <w:bCs/>
                <w:sz w:val="19"/>
                <w:szCs w:val="19"/>
              </w:rPr>
              <w:t>10</w:t>
            </w:r>
          </w:p>
        </w:tc>
      </w:tr>
      <w:tr w:rsidR="009B074B" w:rsidRPr="009A5E9F" w14:paraId="3DEF6EC2" w14:textId="77777777" w:rsidTr="009B07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vMerge/>
            <w:shd w:val="clear" w:color="auto" w:fill="auto"/>
            <w:hideMark/>
          </w:tcPr>
          <w:p w14:paraId="4015A231" w14:textId="77777777" w:rsidR="009B074B" w:rsidRPr="009A5E9F" w:rsidRDefault="009B074B" w:rsidP="00860024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2" w:type="pct"/>
            <w:shd w:val="clear" w:color="auto" w:fill="auto"/>
            <w:hideMark/>
          </w:tcPr>
          <w:p w14:paraId="18FC14C9" w14:textId="77777777" w:rsidR="009B074B" w:rsidRPr="009A5E9F" w:rsidRDefault="009B074B" w:rsidP="0086002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46" w:type="pct"/>
            <w:shd w:val="clear" w:color="auto" w:fill="auto"/>
            <w:hideMark/>
          </w:tcPr>
          <w:p w14:paraId="19B6147A" w14:textId="77777777" w:rsidR="009B074B" w:rsidRPr="009A5E9F" w:rsidRDefault="009B074B" w:rsidP="0086002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0" w:type="pct"/>
            <w:shd w:val="clear" w:color="auto" w:fill="auto"/>
            <w:hideMark/>
          </w:tcPr>
          <w:p w14:paraId="793C3B4C" w14:textId="77777777" w:rsidR="009B074B" w:rsidRPr="009A5E9F" w:rsidRDefault="009B074B" w:rsidP="0086002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7" w:type="pct"/>
            <w:shd w:val="clear" w:color="auto" w:fill="auto"/>
          </w:tcPr>
          <w:p w14:paraId="16BBCE8B" w14:textId="0247076A" w:rsidR="009B074B" w:rsidRPr="00AB4211" w:rsidRDefault="00AB4211" w:rsidP="0086002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AB4211">
              <w:rPr>
                <w:rFonts w:eastAsia="Times New Roman" w:cs="Arial"/>
                <w:bCs/>
                <w:sz w:val="19"/>
                <w:szCs w:val="19"/>
              </w:rPr>
              <w:t>N/A</w:t>
            </w:r>
          </w:p>
        </w:tc>
      </w:tr>
      <w:tr w:rsidR="009B074B" w:rsidRPr="009A5E9F" w14:paraId="2512A82A" w14:textId="77777777" w:rsidTr="009B0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vMerge w:val="restart"/>
            <w:shd w:val="clear" w:color="auto" w:fill="auto"/>
            <w:hideMark/>
          </w:tcPr>
          <w:p w14:paraId="2578CE29" w14:textId="77777777" w:rsidR="009B074B" w:rsidRPr="009A5E9F" w:rsidRDefault="009B074B" w:rsidP="00860024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2" w:type="pct"/>
            <w:shd w:val="clear" w:color="auto" w:fill="auto"/>
            <w:hideMark/>
          </w:tcPr>
          <w:p w14:paraId="2689D1E3" w14:textId="77777777" w:rsidR="009B074B" w:rsidRPr="009A5E9F" w:rsidRDefault="009B074B" w:rsidP="008600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46" w:type="pct"/>
            <w:shd w:val="clear" w:color="auto" w:fill="auto"/>
            <w:hideMark/>
          </w:tcPr>
          <w:p w14:paraId="1045C6E3" w14:textId="77777777" w:rsidR="009B074B" w:rsidRPr="009A5E9F" w:rsidRDefault="009B074B" w:rsidP="00860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0" w:type="pct"/>
            <w:shd w:val="clear" w:color="auto" w:fill="auto"/>
            <w:hideMark/>
          </w:tcPr>
          <w:p w14:paraId="5FEBA8A3" w14:textId="77777777" w:rsidR="009B074B" w:rsidRPr="0020091A" w:rsidRDefault="009B074B" w:rsidP="00860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How clustering was </w:t>
            </w:r>
            <w:proofErr w:type="gramStart"/>
            <w:r w:rsidRPr="0020091A">
              <w:rPr>
                <w:rFonts w:cs="Arial"/>
                <w:sz w:val="19"/>
                <w:szCs w:val="19"/>
              </w:rPr>
              <w:t>taken into account</w:t>
            </w:r>
            <w:proofErr w:type="gramEnd"/>
          </w:p>
        </w:tc>
        <w:tc>
          <w:tcPr>
            <w:tcW w:w="827" w:type="pct"/>
            <w:shd w:val="clear" w:color="auto" w:fill="auto"/>
          </w:tcPr>
          <w:p w14:paraId="6EB15B90" w14:textId="6E24E877" w:rsidR="009B074B" w:rsidRPr="0020091A" w:rsidRDefault="00F7200C" w:rsidP="00860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21-22</w:t>
            </w:r>
          </w:p>
        </w:tc>
      </w:tr>
      <w:tr w:rsidR="009B074B" w:rsidRPr="009A5E9F" w14:paraId="18C77683" w14:textId="77777777" w:rsidTr="009B07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8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vMerge/>
            <w:shd w:val="clear" w:color="auto" w:fill="auto"/>
            <w:hideMark/>
          </w:tcPr>
          <w:p w14:paraId="57CA08AE" w14:textId="77777777" w:rsidR="009B074B" w:rsidRPr="009A5E9F" w:rsidRDefault="009B074B" w:rsidP="00860024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2" w:type="pct"/>
            <w:shd w:val="clear" w:color="auto" w:fill="auto"/>
            <w:hideMark/>
          </w:tcPr>
          <w:p w14:paraId="7CBBE89A" w14:textId="77777777" w:rsidR="009B074B" w:rsidRPr="009A5E9F" w:rsidRDefault="009B074B" w:rsidP="0086002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46" w:type="pct"/>
            <w:shd w:val="clear" w:color="auto" w:fill="auto"/>
            <w:hideMark/>
          </w:tcPr>
          <w:p w14:paraId="4FD763A4" w14:textId="77777777" w:rsidR="009B074B" w:rsidRPr="009A5E9F" w:rsidRDefault="009B074B" w:rsidP="0086002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0" w:type="pct"/>
            <w:shd w:val="clear" w:color="auto" w:fill="auto"/>
            <w:hideMark/>
          </w:tcPr>
          <w:p w14:paraId="1516629F" w14:textId="77777777" w:rsidR="009B074B" w:rsidRPr="009A5E9F" w:rsidRDefault="009B074B" w:rsidP="0086002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7" w:type="pct"/>
            <w:shd w:val="clear" w:color="auto" w:fill="auto"/>
          </w:tcPr>
          <w:p w14:paraId="16D231A6" w14:textId="73A56A58" w:rsidR="009B074B" w:rsidRPr="00AB4211" w:rsidRDefault="00AB4211" w:rsidP="0086002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AB4211">
              <w:rPr>
                <w:rFonts w:eastAsia="Times New Roman" w:cs="Arial"/>
                <w:bCs/>
                <w:sz w:val="19"/>
                <w:szCs w:val="19"/>
              </w:rPr>
              <w:t>2</w:t>
            </w:r>
            <w:r w:rsidR="00F7200C">
              <w:rPr>
                <w:rFonts w:eastAsia="Times New Roman" w:cs="Arial"/>
                <w:bCs/>
                <w:sz w:val="19"/>
                <w:szCs w:val="19"/>
              </w:rPr>
              <w:t>1-22</w:t>
            </w:r>
          </w:p>
        </w:tc>
      </w:tr>
      <w:tr w:rsidR="009B074B" w:rsidRPr="009A5E9F" w14:paraId="76F93A4E" w14:textId="77777777" w:rsidTr="009B0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3" w:type="pct"/>
            <w:gridSpan w:val="4"/>
            <w:shd w:val="clear" w:color="auto" w:fill="auto"/>
            <w:hideMark/>
          </w:tcPr>
          <w:p w14:paraId="371A44D3" w14:textId="77777777" w:rsidR="009B074B" w:rsidRPr="009A5E9F" w:rsidRDefault="009B074B" w:rsidP="00860024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27" w:type="pct"/>
            <w:shd w:val="clear" w:color="auto" w:fill="auto"/>
          </w:tcPr>
          <w:p w14:paraId="05CF2634" w14:textId="77777777" w:rsidR="009B074B" w:rsidRPr="009A5E9F" w:rsidRDefault="009B074B" w:rsidP="00860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9B074B" w:rsidRPr="009A5E9F" w14:paraId="1525CF93" w14:textId="77777777" w:rsidTr="009B07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vMerge w:val="restart"/>
            <w:shd w:val="clear" w:color="auto" w:fill="auto"/>
            <w:hideMark/>
          </w:tcPr>
          <w:p w14:paraId="523EC2FD" w14:textId="77777777" w:rsidR="009B074B" w:rsidRPr="009A5E9F" w:rsidRDefault="009B074B" w:rsidP="00860024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Participant flow (a diagram is strongly recommended)</w:t>
            </w:r>
          </w:p>
        </w:tc>
        <w:tc>
          <w:tcPr>
            <w:tcW w:w="322" w:type="pct"/>
            <w:shd w:val="clear" w:color="auto" w:fill="auto"/>
            <w:hideMark/>
          </w:tcPr>
          <w:p w14:paraId="4CCB391A" w14:textId="77777777" w:rsidR="009B074B" w:rsidRPr="009A5E9F" w:rsidRDefault="009B074B" w:rsidP="0086002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46" w:type="pct"/>
            <w:shd w:val="clear" w:color="auto" w:fill="auto"/>
            <w:hideMark/>
          </w:tcPr>
          <w:p w14:paraId="2B5A8871" w14:textId="77777777" w:rsidR="009B074B" w:rsidRPr="009A5E9F" w:rsidRDefault="009B074B" w:rsidP="0086002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0" w:type="pct"/>
            <w:shd w:val="clear" w:color="auto" w:fill="auto"/>
            <w:hideMark/>
          </w:tcPr>
          <w:p w14:paraId="4B312367" w14:textId="77777777" w:rsidR="009B074B" w:rsidRPr="0020091A" w:rsidRDefault="009B074B" w:rsidP="0086002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27" w:type="pct"/>
            <w:shd w:val="clear" w:color="auto" w:fill="auto"/>
          </w:tcPr>
          <w:p w14:paraId="372803C8" w14:textId="0842FDE3" w:rsidR="009B074B" w:rsidRPr="0020091A" w:rsidRDefault="00AB4211" w:rsidP="0086002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1</w:t>
            </w:r>
          </w:p>
        </w:tc>
      </w:tr>
      <w:tr w:rsidR="009B074B" w:rsidRPr="009A5E9F" w14:paraId="332D5035" w14:textId="77777777" w:rsidTr="009B0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vMerge/>
            <w:shd w:val="clear" w:color="auto" w:fill="auto"/>
            <w:hideMark/>
          </w:tcPr>
          <w:p w14:paraId="6698EB8E" w14:textId="77777777" w:rsidR="009B074B" w:rsidRPr="009A5E9F" w:rsidRDefault="009B074B" w:rsidP="00860024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2" w:type="pct"/>
            <w:shd w:val="clear" w:color="auto" w:fill="auto"/>
            <w:hideMark/>
          </w:tcPr>
          <w:p w14:paraId="1391866C" w14:textId="77777777" w:rsidR="009B074B" w:rsidRPr="009A5E9F" w:rsidRDefault="009B074B" w:rsidP="008600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46" w:type="pct"/>
            <w:shd w:val="clear" w:color="auto" w:fill="auto"/>
            <w:hideMark/>
          </w:tcPr>
          <w:p w14:paraId="50DE9CEC" w14:textId="77777777" w:rsidR="009B074B" w:rsidRPr="009A5E9F" w:rsidRDefault="009B074B" w:rsidP="00860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For each group, </w:t>
            </w:r>
            <w:proofErr w:type="gramStart"/>
            <w:r w:rsidRPr="009A5E9F">
              <w:rPr>
                <w:rFonts w:eastAsia="Times New Roman" w:cs="Arial"/>
                <w:sz w:val="19"/>
                <w:szCs w:val="19"/>
              </w:rPr>
              <w:t>losses</w:t>
            </w:r>
            <w:proofErr w:type="gramEnd"/>
            <w:r w:rsidRPr="009A5E9F">
              <w:rPr>
                <w:rFonts w:eastAsia="Times New Roman" w:cs="Arial"/>
                <w:sz w:val="19"/>
                <w:szCs w:val="19"/>
              </w:rPr>
              <w:t xml:space="preserve"> and exclusions after randomisation, together with reasons</w:t>
            </w:r>
          </w:p>
        </w:tc>
        <w:tc>
          <w:tcPr>
            <w:tcW w:w="1560" w:type="pct"/>
            <w:shd w:val="clear" w:color="auto" w:fill="auto"/>
            <w:hideMark/>
          </w:tcPr>
          <w:p w14:paraId="0736F2B6" w14:textId="77777777" w:rsidR="009B074B" w:rsidRPr="0020091A" w:rsidRDefault="009B074B" w:rsidP="00860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27" w:type="pct"/>
            <w:shd w:val="clear" w:color="auto" w:fill="auto"/>
          </w:tcPr>
          <w:p w14:paraId="6209F5F3" w14:textId="69E073DE" w:rsidR="009B074B" w:rsidRPr="0020091A" w:rsidRDefault="00AB4211" w:rsidP="00860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1</w:t>
            </w:r>
          </w:p>
        </w:tc>
      </w:tr>
      <w:tr w:rsidR="009B074B" w:rsidRPr="009A5E9F" w14:paraId="6F488F4F" w14:textId="77777777" w:rsidTr="009B07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vMerge w:val="restart"/>
            <w:shd w:val="clear" w:color="auto" w:fill="auto"/>
            <w:hideMark/>
          </w:tcPr>
          <w:p w14:paraId="6C6ACE6D" w14:textId="77777777" w:rsidR="009B074B" w:rsidRPr="009A5E9F" w:rsidRDefault="009B074B" w:rsidP="00860024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2" w:type="pct"/>
            <w:shd w:val="clear" w:color="auto" w:fill="auto"/>
            <w:hideMark/>
          </w:tcPr>
          <w:p w14:paraId="587E2F3F" w14:textId="77777777" w:rsidR="009B074B" w:rsidRPr="009A5E9F" w:rsidRDefault="009B074B" w:rsidP="0086002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46" w:type="pct"/>
            <w:shd w:val="clear" w:color="auto" w:fill="auto"/>
            <w:hideMark/>
          </w:tcPr>
          <w:p w14:paraId="7BE76344" w14:textId="77777777" w:rsidR="009B074B" w:rsidRPr="009A5E9F" w:rsidRDefault="009B074B" w:rsidP="0086002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0" w:type="pct"/>
            <w:shd w:val="clear" w:color="auto" w:fill="auto"/>
            <w:hideMark/>
          </w:tcPr>
          <w:p w14:paraId="76D830AB" w14:textId="77777777" w:rsidR="009B074B" w:rsidRPr="009A5E9F" w:rsidRDefault="009B074B" w:rsidP="0086002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7" w:type="pct"/>
            <w:shd w:val="clear" w:color="auto" w:fill="auto"/>
          </w:tcPr>
          <w:p w14:paraId="5ED011D2" w14:textId="2D4E1081" w:rsidR="009B074B" w:rsidRPr="00AB4211" w:rsidRDefault="00F7200C" w:rsidP="0086002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9-10</w:t>
            </w:r>
          </w:p>
        </w:tc>
      </w:tr>
      <w:tr w:rsidR="009B074B" w:rsidRPr="009A5E9F" w14:paraId="301B1292" w14:textId="77777777" w:rsidTr="009B0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vMerge/>
            <w:shd w:val="clear" w:color="auto" w:fill="auto"/>
            <w:hideMark/>
          </w:tcPr>
          <w:p w14:paraId="4DAECABA" w14:textId="77777777" w:rsidR="009B074B" w:rsidRPr="009A5E9F" w:rsidRDefault="009B074B" w:rsidP="00860024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2" w:type="pct"/>
            <w:shd w:val="clear" w:color="auto" w:fill="auto"/>
            <w:hideMark/>
          </w:tcPr>
          <w:p w14:paraId="45A41351" w14:textId="77777777" w:rsidR="009B074B" w:rsidRPr="009A5E9F" w:rsidRDefault="009B074B" w:rsidP="008600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46" w:type="pct"/>
            <w:shd w:val="clear" w:color="auto" w:fill="auto"/>
            <w:hideMark/>
          </w:tcPr>
          <w:p w14:paraId="4285EAC9" w14:textId="77777777" w:rsidR="009B074B" w:rsidRPr="009A5E9F" w:rsidRDefault="009B074B" w:rsidP="00860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0" w:type="pct"/>
            <w:shd w:val="clear" w:color="auto" w:fill="auto"/>
            <w:hideMark/>
          </w:tcPr>
          <w:p w14:paraId="268CEB20" w14:textId="77777777" w:rsidR="009B074B" w:rsidRPr="009A5E9F" w:rsidRDefault="009B074B" w:rsidP="00860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7" w:type="pct"/>
            <w:shd w:val="clear" w:color="auto" w:fill="auto"/>
          </w:tcPr>
          <w:p w14:paraId="0724F6C2" w14:textId="279725FE" w:rsidR="009B074B" w:rsidRPr="00AB4211" w:rsidRDefault="00AB4211" w:rsidP="00860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AB4211">
              <w:rPr>
                <w:rFonts w:eastAsia="Times New Roman" w:cs="Arial"/>
                <w:bCs/>
                <w:sz w:val="19"/>
                <w:szCs w:val="19"/>
              </w:rPr>
              <w:t>9</w:t>
            </w:r>
          </w:p>
        </w:tc>
      </w:tr>
      <w:tr w:rsidR="009B074B" w:rsidRPr="009A5E9F" w14:paraId="7EA5A73C" w14:textId="77777777" w:rsidTr="009B07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8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  <w:hideMark/>
          </w:tcPr>
          <w:p w14:paraId="19A43752" w14:textId="77777777" w:rsidR="009B074B" w:rsidRPr="009A5E9F" w:rsidRDefault="009B074B" w:rsidP="00860024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2" w:type="pct"/>
            <w:shd w:val="clear" w:color="auto" w:fill="auto"/>
            <w:hideMark/>
          </w:tcPr>
          <w:p w14:paraId="4BEAF4D1" w14:textId="77777777" w:rsidR="009B074B" w:rsidRPr="009A5E9F" w:rsidRDefault="009B074B" w:rsidP="0086002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46" w:type="pct"/>
            <w:shd w:val="clear" w:color="auto" w:fill="auto"/>
            <w:hideMark/>
          </w:tcPr>
          <w:p w14:paraId="0FBEE054" w14:textId="77777777" w:rsidR="009B074B" w:rsidRPr="009A5E9F" w:rsidRDefault="009B074B" w:rsidP="0086002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0" w:type="pct"/>
            <w:shd w:val="clear" w:color="auto" w:fill="auto"/>
            <w:hideMark/>
          </w:tcPr>
          <w:p w14:paraId="28B0A74C" w14:textId="77777777" w:rsidR="009B074B" w:rsidRPr="0020091A" w:rsidRDefault="009B074B" w:rsidP="0086002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27" w:type="pct"/>
            <w:shd w:val="clear" w:color="auto" w:fill="auto"/>
          </w:tcPr>
          <w:p w14:paraId="1C0ECB9B" w14:textId="4F2ACA27" w:rsidR="009B074B" w:rsidRPr="0020091A" w:rsidRDefault="00AB4211" w:rsidP="0086002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Not provided</w:t>
            </w:r>
          </w:p>
        </w:tc>
      </w:tr>
      <w:tr w:rsidR="009B074B" w:rsidRPr="009A5E9F" w14:paraId="02D1AC73" w14:textId="77777777" w:rsidTr="009B0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  <w:hideMark/>
          </w:tcPr>
          <w:p w14:paraId="340DB643" w14:textId="77777777" w:rsidR="009B074B" w:rsidRPr="009A5E9F" w:rsidRDefault="009B074B" w:rsidP="00860024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2" w:type="pct"/>
            <w:shd w:val="clear" w:color="auto" w:fill="auto"/>
            <w:hideMark/>
          </w:tcPr>
          <w:p w14:paraId="0D15FFC9" w14:textId="77777777" w:rsidR="009B074B" w:rsidRPr="009A5E9F" w:rsidRDefault="009B074B" w:rsidP="008600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46" w:type="pct"/>
            <w:shd w:val="clear" w:color="auto" w:fill="auto"/>
            <w:hideMark/>
          </w:tcPr>
          <w:p w14:paraId="20027486" w14:textId="77777777" w:rsidR="009B074B" w:rsidRPr="009A5E9F" w:rsidRDefault="009B074B" w:rsidP="00860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0" w:type="pct"/>
            <w:shd w:val="clear" w:color="auto" w:fill="auto"/>
            <w:hideMark/>
          </w:tcPr>
          <w:p w14:paraId="193CFC7E" w14:textId="77777777" w:rsidR="009B074B" w:rsidRPr="0020091A" w:rsidRDefault="009B074B" w:rsidP="00860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27" w:type="pct"/>
            <w:shd w:val="clear" w:color="auto" w:fill="auto"/>
          </w:tcPr>
          <w:p w14:paraId="53AF3002" w14:textId="39611106" w:rsidR="009B074B" w:rsidRPr="0020091A" w:rsidRDefault="00AB4211" w:rsidP="00860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able 1 and 2; page 2</w:t>
            </w:r>
            <w:r w:rsidR="00F7200C">
              <w:rPr>
                <w:rFonts w:eastAsia="Times New Roman" w:cs="Arial"/>
                <w:sz w:val="19"/>
                <w:szCs w:val="19"/>
              </w:rPr>
              <w:t>4</w:t>
            </w:r>
          </w:p>
        </w:tc>
      </w:tr>
      <w:tr w:rsidR="009B074B" w:rsidRPr="009A5E9F" w14:paraId="5A24E7C1" w14:textId="77777777" w:rsidTr="009B07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vMerge w:val="restart"/>
            <w:shd w:val="clear" w:color="auto" w:fill="auto"/>
            <w:hideMark/>
          </w:tcPr>
          <w:p w14:paraId="40D16496" w14:textId="77777777" w:rsidR="009B074B" w:rsidRPr="009A5E9F" w:rsidRDefault="009B074B" w:rsidP="00860024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2" w:type="pct"/>
            <w:shd w:val="clear" w:color="auto" w:fill="auto"/>
            <w:hideMark/>
          </w:tcPr>
          <w:p w14:paraId="3C0C99CC" w14:textId="77777777" w:rsidR="009B074B" w:rsidRPr="009A5E9F" w:rsidRDefault="009B074B" w:rsidP="0086002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46" w:type="pct"/>
            <w:shd w:val="clear" w:color="auto" w:fill="auto"/>
            <w:hideMark/>
          </w:tcPr>
          <w:p w14:paraId="4A7506A5" w14:textId="77777777" w:rsidR="009B074B" w:rsidRPr="009A5E9F" w:rsidRDefault="009B074B" w:rsidP="0086002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0" w:type="pct"/>
            <w:shd w:val="clear" w:color="auto" w:fill="auto"/>
            <w:hideMark/>
          </w:tcPr>
          <w:p w14:paraId="068CB220" w14:textId="77777777" w:rsidR="009B074B" w:rsidRPr="0020091A" w:rsidRDefault="009B074B" w:rsidP="0086002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27" w:type="pct"/>
            <w:shd w:val="clear" w:color="auto" w:fill="auto"/>
          </w:tcPr>
          <w:p w14:paraId="5E9A225B" w14:textId="5FD3E48A" w:rsidR="009B074B" w:rsidRPr="0020091A" w:rsidRDefault="00AB4211" w:rsidP="0086002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able 1 and 2; page 2</w:t>
            </w:r>
            <w:r w:rsidR="00F7200C">
              <w:rPr>
                <w:rFonts w:eastAsia="Times New Roman" w:cs="Arial"/>
                <w:sz w:val="19"/>
                <w:szCs w:val="19"/>
              </w:rPr>
              <w:t>4</w:t>
            </w:r>
          </w:p>
        </w:tc>
      </w:tr>
      <w:tr w:rsidR="009B074B" w:rsidRPr="009A5E9F" w14:paraId="02C1C777" w14:textId="77777777" w:rsidTr="009B0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vMerge/>
            <w:shd w:val="clear" w:color="auto" w:fill="auto"/>
            <w:hideMark/>
          </w:tcPr>
          <w:p w14:paraId="54DBCA21" w14:textId="77777777" w:rsidR="009B074B" w:rsidRPr="009A5E9F" w:rsidRDefault="009B074B" w:rsidP="00860024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2" w:type="pct"/>
            <w:shd w:val="clear" w:color="auto" w:fill="auto"/>
            <w:hideMark/>
          </w:tcPr>
          <w:p w14:paraId="0EE626DD" w14:textId="77777777" w:rsidR="009B074B" w:rsidRPr="009A5E9F" w:rsidRDefault="009B074B" w:rsidP="008600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46" w:type="pct"/>
            <w:shd w:val="clear" w:color="auto" w:fill="auto"/>
            <w:hideMark/>
          </w:tcPr>
          <w:p w14:paraId="2E6D9BB7" w14:textId="77777777" w:rsidR="009B074B" w:rsidRPr="009A5E9F" w:rsidRDefault="009B074B" w:rsidP="00860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0" w:type="pct"/>
            <w:shd w:val="clear" w:color="auto" w:fill="auto"/>
            <w:hideMark/>
          </w:tcPr>
          <w:p w14:paraId="3DFB947F" w14:textId="77777777" w:rsidR="009B074B" w:rsidRPr="009A5E9F" w:rsidRDefault="009B074B" w:rsidP="00860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7" w:type="pct"/>
            <w:shd w:val="clear" w:color="auto" w:fill="auto"/>
          </w:tcPr>
          <w:p w14:paraId="777C9DE1" w14:textId="12FDD64B" w:rsidR="009B074B" w:rsidRPr="00AB4211" w:rsidRDefault="00AB4211" w:rsidP="00860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AB4211">
              <w:rPr>
                <w:rFonts w:eastAsia="Times New Roman" w:cs="Arial"/>
                <w:bCs/>
                <w:sz w:val="19"/>
                <w:szCs w:val="19"/>
              </w:rPr>
              <w:t>N/A</w:t>
            </w:r>
          </w:p>
        </w:tc>
      </w:tr>
      <w:tr w:rsidR="009B074B" w:rsidRPr="009A5E9F" w14:paraId="0015B149" w14:textId="77777777" w:rsidTr="009B07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  <w:hideMark/>
          </w:tcPr>
          <w:p w14:paraId="5F0DC41F" w14:textId="77777777" w:rsidR="009B074B" w:rsidRPr="009A5E9F" w:rsidRDefault="009B074B" w:rsidP="00860024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Ancillary analyses</w:t>
            </w:r>
          </w:p>
        </w:tc>
        <w:tc>
          <w:tcPr>
            <w:tcW w:w="322" w:type="pct"/>
            <w:shd w:val="clear" w:color="auto" w:fill="auto"/>
            <w:hideMark/>
          </w:tcPr>
          <w:p w14:paraId="2E29B354" w14:textId="77777777" w:rsidR="009B074B" w:rsidRPr="009A5E9F" w:rsidRDefault="009B074B" w:rsidP="0086002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46" w:type="pct"/>
            <w:shd w:val="clear" w:color="auto" w:fill="auto"/>
            <w:hideMark/>
          </w:tcPr>
          <w:p w14:paraId="10D174BC" w14:textId="77777777" w:rsidR="009B074B" w:rsidRPr="009A5E9F" w:rsidRDefault="009B074B" w:rsidP="0086002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0" w:type="pct"/>
            <w:shd w:val="clear" w:color="auto" w:fill="auto"/>
            <w:hideMark/>
          </w:tcPr>
          <w:p w14:paraId="4E781442" w14:textId="77777777" w:rsidR="009B074B" w:rsidRPr="009A5E9F" w:rsidRDefault="009B074B" w:rsidP="0086002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7" w:type="pct"/>
            <w:shd w:val="clear" w:color="auto" w:fill="auto"/>
          </w:tcPr>
          <w:p w14:paraId="6FADF826" w14:textId="46663AE7" w:rsidR="009B074B" w:rsidRPr="00AB4211" w:rsidRDefault="00F7200C" w:rsidP="0086002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21-22</w:t>
            </w:r>
          </w:p>
        </w:tc>
      </w:tr>
      <w:tr w:rsidR="009B074B" w:rsidRPr="009A5E9F" w14:paraId="6506F747" w14:textId="77777777" w:rsidTr="009B0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  <w:hideMark/>
          </w:tcPr>
          <w:p w14:paraId="5B3EEB26" w14:textId="77777777" w:rsidR="009B074B" w:rsidRPr="009A5E9F" w:rsidRDefault="009B074B" w:rsidP="00860024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2" w:type="pct"/>
            <w:shd w:val="clear" w:color="auto" w:fill="auto"/>
            <w:hideMark/>
          </w:tcPr>
          <w:p w14:paraId="17D00266" w14:textId="77777777" w:rsidR="009B074B" w:rsidRPr="009A5E9F" w:rsidRDefault="009B074B" w:rsidP="008600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46" w:type="pct"/>
            <w:shd w:val="clear" w:color="auto" w:fill="auto"/>
            <w:hideMark/>
          </w:tcPr>
          <w:p w14:paraId="21F8D242" w14:textId="77777777" w:rsidR="009B074B" w:rsidRPr="009A5E9F" w:rsidRDefault="009B074B" w:rsidP="00860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All important</w:t>
            </w:r>
            <w:proofErr w:type="spellEnd"/>
            <w:r w:rsidRPr="009A5E9F">
              <w:rPr>
                <w:rFonts w:eastAsia="Times New Roman" w:cs="Arial"/>
                <w:sz w:val="19"/>
                <w:szCs w:val="19"/>
              </w:rPr>
              <w:t xml:space="preserve">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0" w:type="pct"/>
            <w:shd w:val="clear" w:color="auto" w:fill="auto"/>
            <w:hideMark/>
          </w:tcPr>
          <w:p w14:paraId="61A6E13A" w14:textId="77777777" w:rsidR="009B074B" w:rsidRPr="00AB4211" w:rsidRDefault="009B074B" w:rsidP="00860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</w:p>
        </w:tc>
        <w:tc>
          <w:tcPr>
            <w:tcW w:w="827" w:type="pct"/>
            <w:shd w:val="clear" w:color="auto" w:fill="auto"/>
          </w:tcPr>
          <w:p w14:paraId="5A1B5133" w14:textId="654ABC06" w:rsidR="009B074B" w:rsidRPr="00AB4211" w:rsidRDefault="00AB4211" w:rsidP="00860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AB4211">
              <w:rPr>
                <w:rFonts w:eastAsia="Times New Roman" w:cs="Arial"/>
                <w:bCs/>
                <w:sz w:val="19"/>
                <w:szCs w:val="19"/>
              </w:rPr>
              <w:t>N/A</w:t>
            </w:r>
          </w:p>
        </w:tc>
      </w:tr>
      <w:tr w:rsidR="009B074B" w:rsidRPr="009A5E9F" w14:paraId="2A1114AD" w14:textId="77777777" w:rsidTr="009B07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3" w:type="pct"/>
            <w:gridSpan w:val="4"/>
            <w:shd w:val="clear" w:color="auto" w:fill="auto"/>
            <w:hideMark/>
          </w:tcPr>
          <w:p w14:paraId="57495242" w14:textId="77777777" w:rsidR="009B074B" w:rsidRPr="009A5E9F" w:rsidRDefault="009B074B" w:rsidP="00860024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27" w:type="pct"/>
            <w:shd w:val="clear" w:color="auto" w:fill="auto"/>
          </w:tcPr>
          <w:p w14:paraId="32E5844C" w14:textId="77777777" w:rsidR="009B074B" w:rsidRPr="009A5E9F" w:rsidRDefault="009B074B" w:rsidP="0086002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9B074B" w:rsidRPr="009A5E9F" w14:paraId="7899615D" w14:textId="77777777" w:rsidTr="009B0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  <w:hideMark/>
          </w:tcPr>
          <w:p w14:paraId="6C530C1C" w14:textId="77777777" w:rsidR="009B074B" w:rsidRPr="009A5E9F" w:rsidRDefault="009B074B" w:rsidP="00860024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2" w:type="pct"/>
            <w:shd w:val="clear" w:color="auto" w:fill="auto"/>
            <w:hideMark/>
          </w:tcPr>
          <w:p w14:paraId="49047127" w14:textId="77777777" w:rsidR="009B074B" w:rsidRPr="009A5E9F" w:rsidRDefault="009B074B" w:rsidP="008600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46" w:type="pct"/>
            <w:shd w:val="clear" w:color="auto" w:fill="auto"/>
            <w:hideMark/>
          </w:tcPr>
          <w:p w14:paraId="4A75BD0F" w14:textId="77777777" w:rsidR="009B074B" w:rsidRPr="009A5E9F" w:rsidRDefault="009B074B" w:rsidP="00860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0" w:type="pct"/>
            <w:shd w:val="clear" w:color="auto" w:fill="auto"/>
            <w:hideMark/>
          </w:tcPr>
          <w:p w14:paraId="21E2C4C3" w14:textId="77777777" w:rsidR="009B074B" w:rsidRPr="00AB4211" w:rsidRDefault="009B074B" w:rsidP="00860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</w:p>
        </w:tc>
        <w:tc>
          <w:tcPr>
            <w:tcW w:w="827" w:type="pct"/>
            <w:shd w:val="clear" w:color="auto" w:fill="auto"/>
          </w:tcPr>
          <w:p w14:paraId="13A33E4A" w14:textId="65A706B7" w:rsidR="009B074B" w:rsidRPr="00AB4211" w:rsidRDefault="00AB4211" w:rsidP="00860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AB4211">
              <w:rPr>
                <w:rFonts w:eastAsia="Times New Roman" w:cs="Arial"/>
                <w:bCs/>
                <w:sz w:val="19"/>
                <w:szCs w:val="19"/>
              </w:rPr>
              <w:t>3</w:t>
            </w:r>
            <w:r w:rsidR="00F7200C">
              <w:rPr>
                <w:rFonts w:eastAsia="Times New Roman" w:cs="Arial"/>
                <w:bCs/>
                <w:sz w:val="19"/>
                <w:szCs w:val="19"/>
              </w:rPr>
              <w:t>3-34</w:t>
            </w:r>
          </w:p>
        </w:tc>
      </w:tr>
      <w:tr w:rsidR="009B074B" w:rsidRPr="009A5E9F" w14:paraId="3DECBB9B" w14:textId="77777777" w:rsidTr="009B07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8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  <w:hideMark/>
          </w:tcPr>
          <w:p w14:paraId="2F392DBD" w14:textId="77777777" w:rsidR="009B074B" w:rsidRPr="009A5E9F" w:rsidRDefault="009B074B" w:rsidP="00860024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2" w:type="pct"/>
            <w:shd w:val="clear" w:color="auto" w:fill="auto"/>
            <w:hideMark/>
          </w:tcPr>
          <w:p w14:paraId="3F9C765D" w14:textId="77777777" w:rsidR="009B074B" w:rsidRPr="009A5E9F" w:rsidRDefault="009B074B" w:rsidP="0086002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46" w:type="pct"/>
            <w:shd w:val="clear" w:color="auto" w:fill="auto"/>
            <w:hideMark/>
          </w:tcPr>
          <w:p w14:paraId="7075AB4B" w14:textId="77777777" w:rsidR="009B074B" w:rsidRPr="009A5E9F" w:rsidRDefault="009B074B" w:rsidP="0086002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0" w:type="pct"/>
            <w:shd w:val="clear" w:color="auto" w:fill="auto"/>
            <w:hideMark/>
          </w:tcPr>
          <w:p w14:paraId="6D395075" w14:textId="77777777" w:rsidR="009B074B" w:rsidRPr="0020091A" w:rsidRDefault="009B074B" w:rsidP="0086002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27" w:type="pct"/>
            <w:shd w:val="clear" w:color="auto" w:fill="auto"/>
          </w:tcPr>
          <w:p w14:paraId="4AD08E37" w14:textId="62B97876" w:rsidR="009B074B" w:rsidRPr="00AB4211" w:rsidRDefault="00F7200C" w:rsidP="0086002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30-34</w:t>
            </w:r>
          </w:p>
        </w:tc>
      </w:tr>
      <w:tr w:rsidR="009B074B" w:rsidRPr="009A5E9F" w14:paraId="22319E1F" w14:textId="77777777" w:rsidTr="009B0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  <w:hideMark/>
          </w:tcPr>
          <w:p w14:paraId="3DE60B2A" w14:textId="77777777" w:rsidR="009B074B" w:rsidRPr="009A5E9F" w:rsidRDefault="009B074B" w:rsidP="00860024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2" w:type="pct"/>
            <w:shd w:val="clear" w:color="auto" w:fill="auto"/>
            <w:hideMark/>
          </w:tcPr>
          <w:p w14:paraId="3D472CA4" w14:textId="77777777" w:rsidR="009B074B" w:rsidRPr="009A5E9F" w:rsidRDefault="009B074B" w:rsidP="008600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46" w:type="pct"/>
            <w:shd w:val="clear" w:color="auto" w:fill="auto"/>
            <w:hideMark/>
          </w:tcPr>
          <w:p w14:paraId="6E885602" w14:textId="77777777" w:rsidR="009B074B" w:rsidRPr="009A5E9F" w:rsidRDefault="009B074B" w:rsidP="00860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Interpretation consistent with results, balancing </w:t>
            </w:r>
            <w:proofErr w:type="gramStart"/>
            <w:r w:rsidRPr="009A5E9F">
              <w:rPr>
                <w:rFonts w:eastAsia="Times New Roman" w:cs="Arial"/>
                <w:sz w:val="19"/>
                <w:szCs w:val="19"/>
              </w:rPr>
              <w:t>benefits</w:t>
            </w:r>
            <w:proofErr w:type="gramEnd"/>
            <w:r w:rsidRPr="009A5E9F">
              <w:rPr>
                <w:rFonts w:eastAsia="Times New Roman" w:cs="Arial"/>
                <w:sz w:val="19"/>
                <w:szCs w:val="19"/>
              </w:rPr>
              <w:t xml:space="preserve"> and harms, and considering other relevant evidence</w:t>
            </w:r>
          </w:p>
        </w:tc>
        <w:tc>
          <w:tcPr>
            <w:tcW w:w="1560" w:type="pct"/>
            <w:shd w:val="clear" w:color="auto" w:fill="auto"/>
            <w:hideMark/>
          </w:tcPr>
          <w:p w14:paraId="7F588109" w14:textId="77777777" w:rsidR="009B074B" w:rsidRPr="009A5E9F" w:rsidRDefault="009B074B" w:rsidP="00860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7" w:type="pct"/>
            <w:shd w:val="clear" w:color="auto" w:fill="auto"/>
          </w:tcPr>
          <w:p w14:paraId="015B2F48" w14:textId="51380FCD" w:rsidR="009B074B" w:rsidRPr="00AB4211" w:rsidRDefault="00F7200C" w:rsidP="00860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30-34</w:t>
            </w:r>
          </w:p>
        </w:tc>
      </w:tr>
      <w:tr w:rsidR="009B074B" w:rsidRPr="009A5E9F" w14:paraId="598DED87" w14:textId="77777777" w:rsidTr="009B07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3" w:type="pct"/>
            <w:gridSpan w:val="3"/>
            <w:shd w:val="clear" w:color="auto" w:fill="auto"/>
            <w:hideMark/>
          </w:tcPr>
          <w:p w14:paraId="648BD13E" w14:textId="77777777" w:rsidR="009B074B" w:rsidRPr="009A5E9F" w:rsidRDefault="009B074B" w:rsidP="00860024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0" w:type="pct"/>
            <w:shd w:val="clear" w:color="auto" w:fill="auto"/>
            <w:hideMark/>
          </w:tcPr>
          <w:p w14:paraId="62E735E3" w14:textId="77777777" w:rsidR="009B074B" w:rsidRPr="009A5E9F" w:rsidRDefault="009B074B" w:rsidP="0086002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7" w:type="pct"/>
            <w:shd w:val="clear" w:color="auto" w:fill="auto"/>
          </w:tcPr>
          <w:p w14:paraId="5B0B3F72" w14:textId="77777777" w:rsidR="009B074B" w:rsidRPr="009A5E9F" w:rsidRDefault="009B074B" w:rsidP="0086002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9B074B" w:rsidRPr="009A5E9F" w14:paraId="2EC798D1" w14:textId="77777777" w:rsidTr="009B0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  <w:hideMark/>
          </w:tcPr>
          <w:p w14:paraId="34DE2A36" w14:textId="77777777" w:rsidR="009B074B" w:rsidRPr="009A5E9F" w:rsidRDefault="009B074B" w:rsidP="00860024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2" w:type="pct"/>
            <w:shd w:val="clear" w:color="auto" w:fill="auto"/>
            <w:hideMark/>
          </w:tcPr>
          <w:p w14:paraId="4A062F1C" w14:textId="77777777" w:rsidR="009B074B" w:rsidRPr="009A5E9F" w:rsidRDefault="009B074B" w:rsidP="008600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46" w:type="pct"/>
            <w:shd w:val="clear" w:color="auto" w:fill="auto"/>
            <w:hideMark/>
          </w:tcPr>
          <w:p w14:paraId="6A4A28AD" w14:textId="77777777" w:rsidR="009B074B" w:rsidRPr="009A5E9F" w:rsidRDefault="009B074B" w:rsidP="00860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0" w:type="pct"/>
            <w:shd w:val="clear" w:color="auto" w:fill="auto"/>
            <w:hideMark/>
          </w:tcPr>
          <w:p w14:paraId="3A075714" w14:textId="77777777" w:rsidR="009B074B" w:rsidRPr="009A5E9F" w:rsidRDefault="009B074B" w:rsidP="00860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7" w:type="pct"/>
            <w:shd w:val="clear" w:color="auto" w:fill="auto"/>
          </w:tcPr>
          <w:p w14:paraId="46A47920" w14:textId="08A9AB1B" w:rsidR="009B074B" w:rsidRPr="00AB4211" w:rsidRDefault="00AB4211" w:rsidP="00860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AB4211">
              <w:rPr>
                <w:rFonts w:eastAsia="Times New Roman" w:cs="Arial"/>
                <w:bCs/>
                <w:sz w:val="19"/>
                <w:szCs w:val="19"/>
              </w:rPr>
              <w:t>4</w:t>
            </w:r>
          </w:p>
        </w:tc>
      </w:tr>
      <w:tr w:rsidR="009B074B" w:rsidRPr="009A5E9F" w14:paraId="6ADC4A77" w14:textId="77777777" w:rsidTr="009B07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  <w:hideMark/>
          </w:tcPr>
          <w:p w14:paraId="3A3E5BC0" w14:textId="77777777" w:rsidR="009B074B" w:rsidRPr="009A5E9F" w:rsidRDefault="009B074B" w:rsidP="00860024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2" w:type="pct"/>
            <w:shd w:val="clear" w:color="auto" w:fill="auto"/>
            <w:hideMark/>
          </w:tcPr>
          <w:p w14:paraId="055295B7" w14:textId="77777777" w:rsidR="009B074B" w:rsidRPr="009A5E9F" w:rsidRDefault="009B074B" w:rsidP="0086002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46" w:type="pct"/>
            <w:shd w:val="clear" w:color="auto" w:fill="auto"/>
            <w:hideMark/>
          </w:tcPr>
          <w:p w14:paraId="4C465377" w14:textId="77777777" w:rsidR="009B074B" w:rsidRPr="009A5E9F" w:rsidRDefault="009B074B" w:rsidP="0086002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0" w:type="pct"/>
            <w:shd w:val="clear" w:color="auto" w:fill="auto"/>
            <w:hideMark/>
          </w:tcPr>
          <w:p w14:paraId="40FCC8BC" w14:textId="77777777" w:rsidR="009B074B" w:rsidRPr="009A5E9F" w:rsidRDefault="009B074B" w:rsidP="0086002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7" w:type="pct"/>
            <w:shd w:val="clear" w:color="auto" w:fill="auto"/>
          </w:tcPr>
          <w:p w14:paraId="3CAD993B" w14:textId="7015CED9" w:rsidR="009B074B" w:rsidRPr="00AB4211" w:rsidRDefault="00AB4211" w:rsidP="0086002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AB4211">
              <w:rPr>
                <w:rFonts w:eastAsia="Times New Roman" w:cs="Arial"/>
                <w:bCs/>
                <w:sz w:val="19"/>
                <w:szCs w:val="19"/>
              </w:rPr>
              <w:t>4</w:t>
            </w:r>
          </w:p>
        </w:tc>
      </w:tr>
      <w:tr w:rsidR="009B074B" w:rsidRPr="009A5E9F" w14:paraId="589B5C57" w14:textId="77777777" w:rsidTr="009B0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  <w:hideMark/>
          </w:tcPr>
          <w:p w14:paraId="2021B5DD" w14:textId="77777777" w:rsidR="009B074B" w:rsidRPr="009A5E9F" w:rsidRDefault="009B074B" w:rsidP="00860024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2" w:type="pct"/>
            <w:shd w:val="clear" w:color="auto" w:fill="auto"/>
            <w:hideMark/>
          </w:tcPr>
          <w:p w14:paraId="484A91DD" w14:textId="77777777" w:rsidR="009B074B" w:rsidRPr="009A5E9F" w:rsidRDefault="009B074B" w:rsidP="008600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46" w:type="pct"/>
            <w:shd w:val="clear" w:color="auto" w:fill="auto"/>
            <w:hideMark/>
          </w:tcPr>
          <w:p w14:paraId="6FCA9610" w14:textId="77777777" w:rsidR="009B074B" w:rsidRPr="009A5E9F" w:rsidRDefault="009B074B" w:rsidP="00860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0" w:type="pct"/>
            <w:shd w:val="clear" w:color="auto" w:fill="auto"/>
            <w:hideMark/>
          </w:tcPr>
          <w:p w14:paraId="49EBC84B" w14:textId="77777777" w:rsidR="009B074B" w:rsidRPr="009A5E9F" w:rsidRDefault="009B074B" w:rsidP="00860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7" w:type="pct"/>
            <w:shd w:val="clear" w:color="auto" w:fill="auto"/>
          </w:tcPr>
          <w:p w14:paraId="756FAF0C" w14:textId="022F0FA6" w:rsidR="009B074B" w:rsidRPr="00AB4211" w:rsidRDefault="00F7200C" w:rsidP="00860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Funding statement provided by journal</w:t>
            </w:r>
          </w:p>
        </w:tc>
      </w:tr>
    </w:tbl>
    <w:p w14:paraId="74CCE643" w14:textId="77777777" w:rsidR="004723D5" w:rsidRDefault="004723D5" w:rsidP="009B074B"/>
    <w:sectPr w:rsidR="004723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529C9A" w14:textId="77777777" w:rsidR="003F0345" w:rsidRDefault="003F0345" w:rsidP="009B074B">
      <w:pPr>
        <w:spacing w:after="0" w:line="240" w:lineRule="auto"/>
      </w:pPr>
      <w:r>
        <w:separator/>
      </w:r>
    </w:p>
  </w:endnote>
  <w:endnote w:type="continuationSeparator" w:id="0">
    <w:p w14:paraId="29CF9355" w14:textId="77777777" w:rsidR="003F0345" w:rsidRDefault="003F0345" w:rsidP="009B074B">
      <w:pPr>
        <w:spacing w:after="0" w:line="240" w:lineRule="auto"/>
      </w:pPr>
      <w:r>
        <w:continuationSeparator/>
      </w:r>
    </w:p>
  </w:endnote>
  <w:endnote w:id="1">
    <w:p w14:paraId="5B324E8B" w14:textId="5CA95BD2" w:rsidR="009B074B" w:rsidRPr="000F448E" w:rsidRDefault="009B074B" w:rsidP="009B074B">
      <w:pPr>
        <w:pStyle w:val="EndnoteText"/>
        <w:rPr>
          <w:lang w:val="en-GB"/>
        </w:rPr>
      </w:pPr>
    </w:p>
  </w:endnote>
  <w:endnote w:id="2">
    <w:p w14:paraId="33FC1BA4" w14:textId="34E34D33" w:rsidR="009B074B" w:rsidRPr="000F448E" w:rsidRDefault="009B074B" w:rsidP="009B074B">
      <w:pPr>
        <w:pStyle w:val="EndnoteText"/>
        <w:spacing w:after="120"/>
        <w:jc w:val="both"/>
        <w:rPr>
          <w:lang w:val="en-GB"/>
        </w:rPr>
      </w:pPr>
    </w:p>
  </w:endnote>
  <w:endnote w:id="3">
    <w:p w14:paraId="69BD20B1" w14:textId="2C184CE7" w:rsidR="009B074B" w:rsidRPr="003C0223" w:rsidRDefault="009B074B" w:rsidP="009B074B">
      <w:pPr>
        <w:pStyle w:val="EndnoteText"/>
        <w:spacing w:before="120" w:after="120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DEC9A7" w14:textId="77777777" w:rsidR="003F0345" w:rsidRDefault="003F0345" w:rsidP="009B074B">
      <w:pPr>
        <w:spacing w:after="0" w:line="240" w:lineRule="auto"/>
      </w:pPr>
      <w:r>
        <w:separator/>
      </w:r>
    </w:p>
  </w:footnote>
  <w:footnote w:type="continuationSeparator" w:id="0">
    <w:p w14:paraId="5585822A" w14:textId="77777777" w:rsidR="003F0345" w:rsidRDefault="003F0345" w:rsidP="009B07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074B"/>
    <w:rsid w:val="00234A00"/>
    <w:rsid w:val="00284F0F"/>
    <w:rsid w:val="002C28FF"/>
    <w:rsid w:val="003F0345"/>
    <w:rsid w:val="004723D5"/>
    <w:rsid w:val="005671D9"/>
    <w:rsid w:val="009B074B"/>
    <w:rsid w:val="00AB4211"/>
    <w:rsid w:val="00B83FCA"/>
    <w:rsid w:val="00E661A7"/>
    <w:rsid w:val="00F72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E17BDC"/>
  <w15:chartTrackingRefBased/>
  <w15:docId w15:val="{0C2B566F-0B62-2446-B7BD-AF022DBE0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074B"/>
    <w:pPr>
      <w:spacing w:after="200" w:line="276" w:lineRule="auto"/>
    </w:pPr>
    <w:rPr>
      <w:rFonts w:eastAsiaTheme="minorEastAsia"/>
      <w:sz w:val="22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9B07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074B"/>
    <w:rPr>
      <w:rFonts w:eastAsiaTheme="minorEastAsia"/>
      <w:sz w:val="20"/>
      <w:szCs w:val="20"/>
      <w:lang w:val="en-GB" w:eastAsia="en-GB"/>
    </w:rPr>
  </w:style>
  <w:style w:type="paragraph" w:styleId="EndnoteText">
    <w:name w:val="endnote text"/>
    <w:basedOn w:val="Normal"/>
    <w:link w:val="EndnoteTextChar"/>
    <w:semiHidden/>
    <w:rsid w:val="009B074B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9B074B"/>
    <w:rPr>
      <w:rFonts w:ascii="Book Antiqua" w:eastAsia="Times New Roman" w:hAnsi="Book Antiqua" w:cs="Times New Roman"/>
      <w:color w:val="000080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B074B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9B074B"/>
    <w:rPr>
      <w:rFonts w:eastAsiaTheme="minorEastAsia"/>
      <w:sz w:val="22"/>
      <w:szCs w:val="22"/>
      <w:lang w:val="en-GB" w:eastAsia="en-GB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65</Words>
  <Characters>5503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Hulteen</dc:creator>
  <cp:keywords/>
  <dc:description/>
  <cp:lastModifiedBy>Ryan Hulteen</cp:lastModifiedBy>
  <cp:revision>2</cp:revision>
  <dcterms:created xsi:type="dcterms:W3CDTF">2022-12-29T14:58:00Z</dcterms:created>
  <dcterms:modified xsi:type="dcterms:W3CDTF">2022-12-29T14:58:00Z</dcterms:modified>
</cp:coreProperties>
</file>